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72E4" w:rsidRDefault="00DD35BC">
      <w:pPr>
        <w:adjustRightInd w:val="0"/>
        <w:snapToGrid w:val="0"/>
        <w:spacing w:line="480" w:lineRule="auto"/>
        <w:rPr>
          <w:color w:val="000000"/>
          <w:sz w:val="24"/>
        </w:rPr>
      </w:pPr>
      <w:r>
        <w:rPr>
          <w:b/>
          <w:color w:val="000000"/>
          <w:sz w:val="24"/>
        </w:rPr>
        <w:t xml:space="preserve">Table </w:t>
      </w:r>
      <w:r>
        <w:rPr>
          <w:rFonts w:hint="eastAsia"/>
          <w:b/>
          <w:color w:val="000000"/>
          <w:sz w:val="24"/>
        </w:rPr>
        <w:t>S</w:t>
      </w:r>
      <w:r>
        <w:rPr>
          <w:b/>
          <w:color w:val="000000"/>
          <w:sz w:val="24"/>
        </w:rPr>
        <w:t>1</w:t>
      </w:r>
      <w:r>
        <w:rPr>
          <w:color w:val="000000"/>
          <w:sz w:val="24"/>
        </w:rPr>
        <w:t>. Bacterial strains and plasmids used in this work</w:t>
      </w:r>
    </w:p>
    <w:tbl>
      <w:tblPr>
        <w:tblW w:w="847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4961"/>
        <w:gridCol w:w="1418"/>
      </w:tblGrid>
      <w:tr w:rsidR="00067808" w:rsidRPr="00067808" w:rsidTr="00067808">
        <w:tc>
          <w:tcPr>
            <w:tcW w:w="2093" w:type="dxa"/>
            <w:vAlign w:val="center"/>
          </w:tcPr>
          <w:p w:rsidR="00BE72E4" w:rsidRPr="00067808" w:rsidRDefault="00DD35BC">
            <w:pPr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8"/>
                <w:szCs w:val="18"/>
              </w:rPr>
            </w:pPr>
            <w:r w:rsidRPr="00067808">
              <w:rPr>
                <w:color w:val="000000" w:themeColor="text1"/>
                <w:kern w:val="0"/>
                <w:sz w:val="18"/>
                <w:szCs w:val="18"/>
              </w:rPr>
              <w:t>Strains or plasmids</w:t>
            </w:r>
          </w:p>
        </w:tc>
        <w:tc>
          <w:tcPr>
            <w:tcW w:w="4961" w:type="dxa"/>
            <w:vAlign w:val="center"/>
          </w:tcPr>
          <w:p w:rsidR="00BE72E4" w:rsidRPr="00067808" w:rsidRDefault="00DD35B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067808">
              <w:rPr>
                <w:color w:val="000000" w:themeColor="text1"/>
                <w:kern w:val="0"/>
                <w:sz w:val="18"/>
                <w:szCs w:val="18"/>
                <w:lang w:val="pt-BR"/>
              </w:rPr>
              <w:t>Relevant characteristics</w:t>
            </w:r>
          </w:p>
        </w:tc>
        <w:tc>
          <w:tcPr>
            <w:tcW w:w="1418" w:type="dxa"/>
            <w:vAlign w:val="center"/>
          </w:tcPr>
          <w:p w:rsidR="00BE72E4" w:rsidRPr="00067808" w:rsidRDefault="00DD35BC" w:rsidP="000678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67808">
              <w:rPr>
                <w:color w:val="000000" w:themeColor="text1"/>
                <w:kern w:val="0"/>
                <w:sz w:val="18"/>
                <w:szCs w:val="18"/>
              </w:rPr>
              <w:t>Reference or source</w:t>
            </w:r>
          </w:p>
        </w:tc>
      </w:tr>
      <w:tr w:rsidR="00067808" w:rsidRPr="00067808" w:rsidTr="00067808">
        <w:trPr>
          <w:trHeight w:val="777"/>
        </w:trPr>
        <w:tc>
          <w:tcPr>
            <w:tcW w:w="2093" w:type="dxa"/>
            <w:vAlign w:val="center"/>
          </w:tcPr>
          <w:p w:rsidR="00BE72E4" w:rsidRPr="00067808" w:rsidRDefault="00DD35BC">
            <w:pPr>
              <w:pStyle w:val="Default"/>
              <w:snapToGrid w:val="0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 xml:space="preserve">E. coli </w:t>
            </w:r>
            <w:r w:rsidRPr="00067808">
              <w:rPr>
                <w:color w:val="000000" w:themeColor="text1"/>
                <w:sz w:val="18"/>
                <w:szCs w:val="18"/>
              </w:rPr>
              <w:t>strains</w:t>
            </w:r>
          </w:p>
        </w:tc>
        <w:tc>
          <w:tcPr>
            <w:tcW w:w="4961" w:type="dxa"/>
            <w:vAlign w:val="center"/>
          </w:tcPr>
          <w:p w:rsidR="00BE72E4" w:rsidRPr="00067808" w:rsidRDefault="00BE72E4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BE72E4" w:rsidRPr="00067808" w:rsidRDefault="00BE72E4" w:rsidP="00067808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BE72E4" w:rsidRPr="00067808" w:rsidRDefault="00DD35BC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kern w:val="0"/>
                <w:sz w:val="18"/>
                <w:szCs w:val="18"/>
              </w:rPr>
              <w:t>DH5α</w:t>
            </w:r>
          </w:p>
        </w:tc>
        <w:tc>
          <w:tcPr>
            <w:tcW w:w="4961" w:type="dxa"/>
            <w:vAlign w:val="center"/>
          </w:tcPr>
          <w:p w:rsidR="00BE72E4" w:rsidRPr="00067808" w:rsidRDefault="00DD35BC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067808">
              <w:rPr>
                <w:color w:val="000000" w:themeColor="text1"/>
                <w:kern w:val="0"/>
                <w:sz w:val="18"/>
                <w:szCs w:val="18"/>
              </w:rPr>
              <w:t>Φ</w:t>
            </w:r>
            <w:r w:rsidRPr="00067808">
              <w:rPr>
                <w:color w:val="000000" w:themeColor="text1"/>
                <w:kern w:val="0"/>
                <w:sz w:val="18"/>
                <w:szCs w:val="18"/>
                <w:lang w:val="pt-BR"/>
              </w:rPr>
              <w:t>80</w:t>
            </w:r>
            <w:r w:rsidRPr="00067808">
              <w:rPr>
                <w:rFonts w:ascii="Cambria Math" w:hAnsi="Cambria Math" w:cs="Cambria Math"/>
                <w:color w:val="000000" w:themeColor="text1"/>
                <w:sz w:val="18"/>
                <w:szCs w:val="18"/>
                <w:lang w:val="pt-BR"/>
              </w:rPr>
              <w:t>△</w:t>
            </w:r>
            <w:r w:rsidRPr="00067808">
              <w:rPr>
                <w:i/>
                <w:color w:val="000000" w:themeColor="text1"/>
                <w:kern w:val="0"/>
                <w:sz w:val="18"/>
                <w:szCs w:val="18"/>
                <w:lang w:val="pt-BR"/>
              </w:rPr>
              <w:t>lacZM</w:t>
            </w:r>
            <w:r w:rsidRPr="00067808">
              <w:rPr>
                <w:color w:val="000000" w:themeColor="text1"/>
                <w:kern w:val="0"/>
                <w:sz w:val="18"/>
                <w:szCs w:val="18"/>
                <w:lang w:val="pt-BR"/>
              </w:rPr>
              <w:t>15</w:t>
            </w:r>
            <w:r w:rsidRPr="00067808">
              <w:rPr>
                <w:i/>
                <w:color w:val="000000" w:themeColor="text1"/>
                <w:kern w:val="0"/>
                <w:sz w:val="18"/>
                <w:szCs w:val="18"/>
                <w:lang w:val="pt-BR"/>
              </w:rPr>
              <w:t xml:space="preserve"> recA1 endA1 deoR</w:t>
            </w:r>
          </w:p>
        </w:tc>
        <w:tc>
          <w:tcPr>
            <w:tcW w:w="1418" w:type="dxa"/>
            <w:vAlign w:val="center"/>
          </w:tcPr>
          <w:p w:rsidR="00BE72E4" w:rsidRPr="00067808" w:rsidRDefault="00DD35BC" w:rsidP="000678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kern w:val="0"/>
                <w:sz w:val="18"/>
                <w:szCs w:val="18"/>
              </w:rPr>
              <w:t>Gibco</w:t>
            </w:r>
            <w:proofErr w:type="spellEnd"/>
            <w:r w:rsidRPr="00067808">
              <w:rPr>
                <w:color w:val="000000" w:themeColor="text1"/>
                <w:kern w:val="0"/>
                <w:sz w:val="18"/>
                <w:szCs w:val="18"/>
              </w:rPr>
              <w:t xml:space="preserve"> BRL, Life Technologies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8"/>
                <w:szCs w:val="18"/>
              </w:rPr>
            </w:pPr>
            <w:r w:rsidRPr="00067808">
              <w:rPr>
                <w:color w:val="000000" w:themeColor="text1"/>
                <w:kern w:val="0"/>
                <w:sz w:val="18"/>
                <w:szCs w:val="18"/>
              </w:rPr>
              <w:t>M15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067808">
              <w:rPr>
                <w:i/>
                <w:iCs/>
                <w:color w:val="000000" w:themeColor="text1"/>
                <w:kern w:val="0"/>
                <w:sz w:val="18"/>
                <w:szCs w:val="18"/>
                <w:lang w:val="pt-BR"/>
              </w:rPr>
              <w:t xml:space="preserve">lac ara gal mtl recA1 uvr1 </w:t>
            </w:r>
            <w:r w:rsidRPr="00067808">
              <w:rPr>
                <w:color w:val="000000" w:themeColor="text1"/>
                <w:kern w:val="0"/>
                <w:sz w:val="18"/>
                <w:szCs w:val="18"/>
                <w:lang w:val="pt-BR"/>
              </w:rPr>
              <w:t xml:space="preserve">[pREP4 </w:t>
            </w:r>
            <w:r w:rsidRPr="00067808">
              <w:rPr>
                <w:i/>
                <w:iCs/>
                <w:color w:val="000000" w:themeColor="text1"/>
                <w:kern w:val="0"/>
                <w:sz w:val="18"/>
                <w:szCs w:val="18"/>
                <w:lang w:val="pt-BR"/>
              </w:rPr>
              <w:t xml:space="preserve">lacI </w:t>
            </w:r>
            <w:r w:rsidRPr="00067808">
              <w:rPr>
                <w:color w:val="000000" w:themeColor="text1"/>
                <w:kern w:val="0"/>
                <w:sz w:val="18"/>
                <w:szCs w:val="18"/>
                <w:lang w:val="pt-BR"/>
              </w:rPr>
              <w:t>Kan</w:t>
            </w:r>
            <w:r w:rsidRPr="00067808">
              <w:rPr>
                <w:color w:val="000000" w:themeColor="text1"/>
                <w:kern w:val="0"/>
                <w:sz w:val="18"/>
                <w:szCs w:val="18"/>
                <w:vertAlign w:val="superscript"/>
                <w:lang w:val="pt-BR"/>
              </w:rPr>
              <w:t>r</w:t>
            </w:r>
            <w:r w:rsidRPr="00067808">
              <w:rPr>
                <w:color w:val="000000" w:themeColor="text1"/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kern w:val="0"/>
                <w:sz w:val="18"/>
                <w:szCs w:val="18"/>
              </w:rPr>
              <w:t>Novagen</w:t>
            </w:r>
            <w:proofErr w:type="spellEnd"/>
            <w:r w:rsidRPr="00067808">
              <w:rPr>
                <w:color w:val="000000" w:themeColor="text1"/>
                <w:kern w:val="0"/>
                <w:sz w:val="18"/>
                <w:szCs w:val="18"/>
              </w:rPr>
              <w:t>, Germany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8"/>
                <w:szCs w:val="18"/>
              </w:rPr>
            </w:pPr>
            <w:r w:rsidRPr="0006780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M15</w:t>
            </w:r>
            <w:r w:rsidRPr="00067808">
              <w:rPr>
                <w:color w:val="000000" w:themeColor="text1"/>
                <w:kern w:val="0"/>
                <w:sz w:val="18"/>
                <w:szCs w:val="18"/>
              </w:rPr>
              <w:t>/p</w:t>
            </w:r>
            <w:r w:rsidRPr="0006780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QE30</w:t>
            </w:r>
            <w:r w:rsidRPr="00067808">
              <w:rPr>
                <w:color w:val="000000" w:themeColor="text1"/>
                <w:kern w:val="0"/>
                <w:sz w:val="18"/>
                <w:szCs w:val="18"/>
              </w:rPr>
              <w:t>-flp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kern w:val="0"/>
                <w:sz w:val="18"/>
                <w:szCs w:val="18"/>
                <w:lang w:val="pt-BR"/>
              </w:rPr>
            </w:pPr>
            <w:r w:rsidRPr="0006780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M15</w:t>
            </w:r>
            <w:r w:rsidRPr="00067808">
              <w:rPr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kern w:val="0"/>
                <w:sz w:val="18"/>
                <w:szCs w:val="18"/>
              </w:rPr>
              <w:t>harbouring</w:t>
            </w:r>
            <w:proofErr w:type="spellEnd"/>
            <w:r w:rsidRPr="0006780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067808">
              <w:rPr>
                <w:color w:val="000000" w:themeColor="text1"/>
                <w:kern w:val="0"/>
                <w:sz w:val="18"/>
                <w:szCs w:val="18"/>
              </w:rPr>
              <w:t xml:space="preserve">recombinant </w:t>
            </w:r>
            <w:r w:rsidRPr="0006780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pQE30</w:t>
            </w:r>
            <w:r w:rsidRPr="00067808">
              <w:rPr>
                <w:color w:val="000000" w:themeColor="text1"/>
                <w:kern w:val="0"/>
                <w:sz w:val="18"/>
                <w:szCs w:val="18"/>
              </w:rPr>
              <w:t>-</w:t>
            </w:r>
            <w:r w:rsidRPr="0006780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flp</w:t>
            </w:r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067808">
              <w:rPr>
                <w:color w:val="000000" w:themeColor="text1"/>
                <w:kern w:val="0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Xanthomonas</w:t>
            </w:r>
            <w:proofErr w:type="spellEnd"/>
            <w:r w:rsidRPr="0006780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campestris</w:t>
            </w:r>
            <w:proofErr w:type="spellEnd"/>
            <w:r w:rsidRPr="0006780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v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campestris</w:t>
            </w:r>
            <w:proofErr w:type="spellEnd"/>
            <w:r w:rsidRPr="0006780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067808">
              <w:rPr>
                <w:color w:val="000000" w:themeColor="text1"/>
                <w:sz w:val="18"/>
                <w:szCs w:val="18"/>
              </w:rPr>
              <w:t>strains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bookmarkStart w:id="0" w:name="_GoBack"/>
        <w:bookmarkEnd w:id="0"/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jc w:val="both"/>
              <w:rPr>
                <w:iCs/>
                <w:color w:val="000000" w:themeColor="text1"/>
                <w:sz w:val="18"/>
                <w:szCs w:val="18"/>
              </w:rPr>
            </w:pPr>
            <w:r w:rsidRPr="00067808">
              <w:rPr>
                <w:rFonts w:hint="eastAsia"/>
                <w:iCs/>
                <w:color w:val="000000" w:themeColor="text1"/>
                <w:sz w:val="18"/>
                <w:szCs w:val="18"/>
              </w:rPr>
              <w:t>8004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Wild-type strain,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Daniels 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et al.</w:t>
            </w:r>
            <w:r w:rsidRPr="00067808">
              <w:rPr>
                <w:color w:val="000000" w:themeColor="text1"/>
                <w:sz w:val="18"/>
                <w:szCs w:val="18"/>
              </w:rPr>
              <w:t>, 1984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jc w:val="both"/>
              <w:rPr>
                <w:iCs/>
                <w:color w:val="000000" w:themeColor="text1"/>
                <w:sz w:val="18"/>
                <w:szCs w:val="18"/>
              </w:rPr>
            </w:pP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0520nk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As 8004, but </w:t>
            </w:r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XC_</w:t>
            </w:r>
            <w:r w:rsidRPr="0006780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0520</w:t>
            </w:r>
            <w:r w:rsidRPr="00067808">
              <w:rPr>
                <w:color w:val="000000" w:themeColor="text1"/>
                <w:sz w:val="18"/>
                <w:szCs w:val="18"/>
              </w:rPr>
              <w:t>::pK18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mob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, non-polar effect.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Kan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Δ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flp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As 8004, but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6780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067808">
              <w:rPr>
                <w:color w:val="000000" w:themeColor="text1"/>
                <w:sz w:val="18"/>
                <w:szCs w:val="18"/>
              </w:rPr>
              <w:t>gene (</w:t>
            </w:r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XC_</w:t>
            </w:r>
            <w:r w:rsidRPr="0006780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0520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) deleted, non-polar effect.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C∆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flp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∆</w:t>
            </w:r>
            <w:proofErr w:type="spellStart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harboring the recombinant plasmid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LC</w:t>
            </w:r>
            <w:r w:rsidRPr="00067808">
              <w:rPr>
                <w:rFonts w:hint="eastAsia"/>
                <w:iCs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bookmarkStart w:id="1" w:name="OLE_LINK3"/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  <w:bookmarkEnd w:id="1"/>
          </w:p>
        </w:tc>
      </w:tr>
      <w:tr w:rsidR="00067808" w:rsidRPr="00067808" w:rsidTr="00067808">
        <w:trPr>
          <w:trHeight w:val="90"/>
        </w:trPr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8004</w:t>
            </w:r>
            <w:r w:rsidRPr="00067808">
              <w:rPr>
                <w:color w:val="000000" w:themeColor="text1"/>
                <w:sz w:val="18"/>
                <w:szCs w:val="18"/>
              </w:rPr>
              <w:t>/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p3X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8004 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harboring 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the 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recombinant plasmid 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p3X.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Δflp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/p3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∆</w:t>
            </w:r>
            <w:proofErr w:type="spellStart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harboring 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the 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recombinant plasmid 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p3X.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Δhr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pX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As 8004, but </w:t>
            </w:r>
            <w:proofErr w:type="spellStart"/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hr</w:t>
            </w:r>
            <w:r w:rsidRPr="0006780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pX</w:t>
            </w:r>
            <w:proofErr w:type="spellEnd"/>
            <w:r w:rsidRPr="0006780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067808">
              <w:rPr>
                <w:color w:val="000000" w:themeColor="text1"/>
                <w:sz w:val="18"/>
                <w:szCs w:val="18"/>
              </w:rPr>
              <w:t>deleted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1273nk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As 8004, but </w:t>
            </w:r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XC_1273</w:t>
            </w:r>
            <w:r w:rsidRPr="00067808">
              <w:rPr>
                <w:color w:val="000000" w:themeColor="text1"/>
                <w:sz w:val="18"/>
                <w:szCs w:val="18"/>
              </w:rPr>
              <w:t>::pK18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mob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, non-polar effect.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Kan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2659nk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As 8004, but </w:t>
            </w:r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XC_2659</w:t>
            </w:r>
            <w:r w:rsidRPr="00067808">
              <w:rPr>
                <w:color w:val="000000" w:themeColor="text1"/>
                <w:sz w:val="18"/>
                <w:szCs w:val="18"/>
              </w:rPr>
              <w:t>::pK18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mob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, non-polar effect.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Kan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2827nk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As 8004, but </w:t>
            </w:r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XC_2827</w:t>
            </w:r>
            <w:r w:rsidRPr="00067808">
              <w:rPr>
                <w:color w:val="000000" w:themeColor="text1"/>
                <w:sz w:val="18"/>
                <w:szCs w:val="18"/>
              </w:rPr>
              <w:t>::pK18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mob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, non-polar effect.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Kan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3129nk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As 8004, but </w:t>
            </w:r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XC_3129</w:t>
            </w:r>
            <w:r w:rsidRPr="00067808">
              <w:rPr>
                <w:color w:val="000000" w:themeColor="text1"/>
                <w:sz w:val="18"/>
                <w:szCs w:val="18"/>
              </w:rPr>
              <w:t>::pK18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mob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, non-polar effect.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Kan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3694nk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As 8004, but </w:t>
            </w:r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XC_3694</w:t>
            </w:r>
            <w:r w:rsidRPr="00067808">
              <w:rPr>
                <w:color w:val="000000" w:themeColor="text1"/>
                <w:sz w:val="18"/>
                <w:szCs w:val="18"/>
              </w:rPr>
              <w:t>::pK18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mob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, non-polar effect.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Kan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4002nk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As 8004, but </w:t>
            </w:r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XC_4002</w:t>
            </w:r>
            <w:r w:rsidRPr="00067808">
              <w:rPr>
                <w:color w:val="000000" w:themeColor="text1"/>
                <w:sz w:val="18"/>
                <w:szCs w:val="18"/>
              </w:rPr>
              <w:t>::pK18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mob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, non-polar effect.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Kan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8004/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G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8004 harboring the reporter plasmid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8004/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</w:t>
            </w:r>
            <w:r w:rsidRPr="00067808">
              <w:rPr>
                <w:rFonts w:hint="eastAsia"/>
                <w:i/>
                <w:color w:val="000000" w:themeColor="text1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8004 harboring the reporter plasmid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</w:t>
            </w:r>
            <w:r w:rsidRPr="00067808">
              <w:rPr>
                <w:rFonts w:hint="eastAsia"/>
                <w:i/>
                <w:color w:val="000000" w:themeColor="text1"/>
                <w:sz w:val="18"/>
                <w:szCs w:val="18"/>
              </w:rPr>
              <w:t>X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8004/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B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8004 harboring the reporter plasmid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B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8004/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C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8004 harboring the reporter plasmid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C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8004/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</w:t>
            </w:r>
            <w:r w:rsidRPr="00067808">
              <w:rPr>
                <w:rFonts w:hint="eastAsia"/>
                <w:i/>
                <w:color w:val="000000" w:themeColor="text1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8004 harboring the reporter plasmid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F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Δflp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G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Δflp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harboring the reporter plasmid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Δ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</w:t>
            </w:r>
            <w:r w:rsidRPr="00067808">
              <w:rPr>
                <w:rFonts w:hint="eastAsia"/>
                <w:i/>
                <w:color w:val="000000" w:themeColor="text1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Δ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harboring the reporter plasmid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X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lastRenderedPageBreak/>
              <w:t>Δ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</w:t>
            </w:r>
            <w:r w:rsidRPr="00067808">
              <w:rPr>
                <w:rFonts w:hint="eastAsia"/>
                <w:i/>
                <w:color w:val="000000" w:themeColor="text1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Δ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harboring the reporter plasmid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</w:t>
            </w:r>
            <w:r w:rsidRPr="00067808">
              <w:rPr>
                <w:rFonts w:hint="eastAsia"/>
                <w:i/>
                <w:color w:val="000000" w:themeColor="text1"/>
                <w:sz w:val="18"/>
                <w:szCs w:val="18"/>
              </w:rPr>
              <w:t>B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Δ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</w:t>
            </w:r>
            <w:r w:rsidRPr="00067808">
              <w:rPr>
                <w:rFonts w:hint="eastAsia"/>
                <w:i/>
                <w:color w:val="000000" w:themeColor="text1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Δ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harboring the reporter plasmid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</w:t>
            </w:r>
            <w:r w:rsidRPr="00067808">
              <w:rPr>
                <w:rFonts w:hint="eastAsia"/>
                <w:i/>
                <w:color w:val="000000" w:themeColor="text1"/>
                <w:sz w:val="18"/>
                <w:szCs w:val="18"/>
              </w:rPr>
              <w:t>C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Δ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</w:t>
            </w:r>
            <w:r w:rsidRPr="00067808">
              <w:rPr>
                <w:rFonts w:hint="eastAsia"/>
                <w:i/>
                <w:color w:val="000000" w:themeColor="text1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Δ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harboring the reporter plasmid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</w:t>
            </w:r>
            <w:r w:rsidRPr="00067808">
              <w:rPr>
                <w:rFonts w:hint="eastAsia"/>
                <w:i/>
                <w:color w:val="000000" w:themeColor="text1"/>
                <w:sz w:val="18"/>
                <w:szCs w:val="18"/>
              </w:rPr>
              <w:t>F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8004/</w:t>
            </w:r>
            <w:r w:rsidRPr="00067808">
              <w:rPr>
                <w:color w:val="000000" w:themeColor="text1"/>
                <w:sz w:val="18"/>
                <w:szCs w:val="18"/>
              </w:rPr>
              <w:t>pLAFR3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8004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harboring the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vector pLAFR3.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Δflp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Flp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>-Flag)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Δflp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harboring the plasmid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F</w:t>
            </w:r>
            <w:r w:rsidRPr="00067808">
              <w:rPr>
                <w:color w:val="000000" w:themeColor="text1"/>
                <w:sz w:val="18"/>
                <w:szCs w:val="18"/>
              </w:rPr>
              <w:t>lp</w:t>
            </w:r>
            <w:proofErr w:type="spellEnd"/>
            <w:r w:rsidRPr="00067808">
              <w:rPr>
                <w:rFonts w:hint="eastAsia"/>
                <w:i/>
                <w:color w:val="000000" w:themeColor="text1"/>
                <w:sz w:val="18"/>
                <w:szCs w:val="18"/>
              </w:rPr>
              <w:t>-</w:t>
            </w:r>
            <w:r w:rsidRPr="00067808">
              <w:rPr>
                <w:rFonts w:hint="eastAsia"/>
                <w:iCs/>
                <w:color w:val="000000" w:themeColor="text1"/>
                <w:sz w:val="18"/>
                <w:szCs w:val="18"/>
              </w:rPr>
              <w:t>Flag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Rif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Plasmids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pLAFR3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Broad host range cloning vector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Staskawicz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067808">
              <w:rPr>
                <w:color w:val="000000" w:themeColor="text1"/>
                <w:sz w:val="18"/>
                <w:szCs w:val="18"/>
              </w:rPr>
              <w:t>.,1987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LC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flp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pLAFR3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containing an 297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-bp DNA fragment 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of the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rFonts w:hint="eastAsia"/>
                <w:i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gene (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XC_</w:t>
            </w:r>
            <w:r w:rsidRPr="00067808">
              <w:rPr>
                <w:rFonts w:hint="eastAsia"/>
                <w:i/>
                <w:color w:val="000000" w:themeColor="text1"/>
                <w:sz w:val="18"/>
                <w:szCs w:val="18"/>
              </w:rPr>
              <w:t>0520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) of </w:t>
            </w:r>
            <w:proofErr w:type="spellStart"/>
            <w:r w:rsidRPr="00067808">
              <w:rPr>
                <w:i/>
                <w:color w:val="000000" w:themeColor="text1"/>
                <w:sz w:val="18"/>
                <w:szCs w:val="18"/>
              </w:rPr>
              <w:t>Xcc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strain.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F</w:t>
            </w:r>
            <w:r w:rsidRPr="00067808">
              <w:rPr>
                <w:color w:val="000000" w:themeColor="text1"/>
                <w:sz w:val="18"/>
                <w:szCs w:val="18"/>
              </w:rPr>
              <w:t>lp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-Flag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pLAFR3 containing 3×Flag-tag fused </w:t>
            </w:r>
            <w:proofErr w:type="spellStart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f</w:t>
            </w:r>
            <w:r w:rsidRPr="00067808">
              <w:rPr>
                <w:color w:val="000000" w:themeColor="text1"/>
                <w:sz w:val="18"/>
                <w:szCs w:val="18"/>
              </w:rPr>
              <w:t>lp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(3×Flag::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).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p3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pLARF3 plasmid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containing 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the entire ORF and SD sequence of </w:t>
            </w:r>
            <w:proofErr w:type="spellStart"/>
            <w:r w:rsidRPr="00067808">
              <w:rPr>
                <w:i/>
                <w:color w:val="000000" w:themeColor="text1"/>
                <w:sz w:val="18"/>
                <w:szCs w:val="18"/>
              </w:rPr>
              <w:t>hrpX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gene</w:t>
            </w:r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Huang 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067808">
              <w:rPr>
                <w:color w:val="000000" w:themeColor="text1"/>
                <w:sz w:val="18"/>
                <w:szCs w:val="18"/>
              </w:rPr>
              <w:t>., 2009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pRK2073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Helper plasmid,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ra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067808">
              <w:rPr>
                <w:color w:val="000000" w:themeColor="text1"/>
                <w:sz w:val="18"/>
                <w:szCs w:val="18"/>
              </w:rPr>
              <w:t>, Mob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, ColE1,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Spc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Leong </w:t>
            </w:r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067808">
              <w:rPr>
                <w:color w:val="000000" w:themeColor="text1"/>
                <w:sz w:val="18"/>
                <w:szCs w:val="18"/>
              </w:rPr>
              <w:t>.,1982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pK18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mob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position w:val="3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pUC18 derivative, </w:t>
            </w:r>
            <w:proofErr w:type="spellStart"/>
            <w:r w:rsidRPr="00067808">
              <w:rPr>
                <w:i/>
                <w:color w:val="000000" w:themeColor="text1"/>
                <w:sz w:val="18"/>
                <w:szCs w:val="18"/>
              </w:rPr>
              <w:t>lacZ</w:t>
            </w:r>
            <w:proofErr w:type="spellEnd"/>
            <w:r w:rsidRPr="00067808">
              <w:rPr>
                <w:i/>
                <w:color w:val="000000" w:themeColor="text1"/>
                <w:sz w:val="18"/>
                <w:szCs w:val="18"/>
              </w:rPr>
              <w:t>α</w:t>
            </w:r>
            <w:r w:rsidRPr="00067808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Kan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 xml:space="preserve">mob 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site. Suicide plasmid in </w:t>
            </w:r>
            <w:proofErr w:type="spellStart"/>
            <w:r w:rsidRPr="00067808">
              <w:rPr>
                <w:i/>
                <w:color w:val="000000" w:themeColor="text1"/>
                <w:sz w:val="18"/>
                <w:szCs w:val="18"/>
              </w:rPr>
              <w:t>X</w:t>
            </w:r>
            <w:r w:rsidRPr="00067808">
              <w:rPr>
                <w:rFonts w:hint="eastAsia"/>
                <w:i/>
                <w:color w:val="000000" w:themeColor="text1"/>
                <w:sz w:val="18"/>
                <w:szCs w:val="18"/>
              </w:rPr>
              <w:t>cc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Schäfer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067808">
              <w:rPr>
                <w:i/>
                <w:color w:val="000000" w:themeColor="text1"/>
                <w:sz w:val="18"/>
                <w:szCs w:val="18"/>
                <w:lang w:val="fr-FR"/>
              </w:rPr>
              <w:t>et al.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  <w:lang w:val="fr-FR"/>
              </w:rPr>
              <w:t>,</w:t>
            </w:r>
            <w:r w:rsidRPr="00067808">
              <w:rPr>
                <w:color w:val="000000" w:themeColor="text1"/>
                <w:sz w:val="18"/>
                <w:szCs w:val="18"/>
                <w:lang w:val="fr-FR"/>
              </w:rPr>
              <w:t xml:space="preserve"> 1994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pK18</w:t>
            </w:r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mobsacB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pUC18 derivative, </w:t>
            </w:r>
            <w:proofErr w:type="spellStart"/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lacZ</w:t>
            </w:r>
            <w:proofErr w:type="spellEnd"/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α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sacB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Kan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 xml:space="preserve">mob 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site. Allelic exchange vector (Suicidal vector carrying </w:t>
            </w:r>
            <w:proofErr w:type="spellStart"/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sacB</w:t>
            </w:r>
            <w:proofErr w:type="spellEnd"/>
            <w:r w:rsidRPr="0006780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067808">
              <w:rPr>
                <w:color w:val="000000" w:themeColor="text1"/>
                <w:sz w:val="18"/>
                <w:szCs w:val="18"/>
              </w:rPr>
              <w:t>gene for mutagenesis)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Schäfer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067808">
              <w:rPr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067808">
              <w:rPr>
                <w:color w:val="000000" w:themeColor="text1"/>
                <w:sz w:val="18"/>
                <w:szCs w:val="18"/>
              </w:rPr>
              <w:t>.,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067808">
              <w:rPr>
                <w:color w:val="000000" w:themeColor="text1"/>
                <w:sz w:val="18"/>
                <w:szCs w:val="18"/>
              </w:rPr>
              <w:t>1994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widowControl/>
              <w:adjustRightInd w:val="0"/>
              <w:snapToGrid w:val="0"/>
              <w:spacing w:line="360" w:lineRule="auto"/>
              <w:rPr>
                <w:rFonts w:eastAsia="KHGPE D+ Adv T T 7f 5838b 0. I"/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K</w:t>
            </w:r>
            <w:r w:rsidRPr="00067808">
              <w:rPr>
                <w:rFonts w:eastAsia="KHGPE D+ Adv T T 7f 5838b 0. I"/>
                <w:color w:val="000000" w:themeColor="text1"/>
                <w:sz w:val="18"/>
                <w:szCs w:val="18"/>
              </w:rPr>
              <w:t>SΔ</w:t>
            </w:r>
            <w:r w:rsidRPr="00067808">
              <w:rPr>
                <w:rFonts w:eastAsia="KHGPE D+ Adv T T 7f 5838b 0. I" w:hint="eastAsia"/>
                <w:color w:val="000000" w:themeColor="text1"/>
                <w:sz w:val="18"/>
                <w:szCs w:val="18"/>
              </w:rPr>
              <w:t>flp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pK18</w:t>
            </w:r>
            <w:r w:rsidRPr="00067808">
              <w:rPr>
                <w:rFonts w:eastAsia="KHGPE D+ Adv T T 7f 5838b 0. I"/>
                <w:i/>
                <w:color w:val="000000" w:themeColor="text1"/>
                <w:sz w:val="18"/>
                <w:szCs w:val="18"/>
              </w:rPr>
              <w:t>mobsacB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containing fragments flanking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rFonts w:hint="eastAsia"/>
                <w:i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gene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K</w:t>
            </w:r>
            <w:r w:rsidRPr="00067808">
              <w:rPr>
                <w:color w:val="000000" w:themeColor="text1"/>
                <w:kern w:val="0"/>
                <w:sz w:val="18"/>
                <w:szCs w:val="18"/>
              </w:rPr>
              <w:t>an</w:t>
            </w:r>
            <w:r w:rsidRPr="00067808">
              <w:rPr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widowControl/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fr-FR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widowControl/>
              <w:adjustRightInd w:val="0"/>
              <w:snapToGrid w:val="0"/>
              <w:spacing w:line="360" w:lineRule="auto"/>
              <w:rPr>
                <w:color w:val="000000" w:themeColor="text1"/>
                <w:kern w:val="0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p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QE</w:t>
            </w:r>
            <w:r w:rsidRPr="00067808">
              <w:rPr>
                <w:color w:val="000000" w:themeColor="text1"/>
                <w:sz w:val="18"/>
                <w:szCs w:val="18"/>
              </w:rPr>
              <w:t>-30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widowControl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Expression vector, allow the production of fusion proteins containing amino terminal 6×His-tagged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sequences.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Amp</w:t>
            </w:r>
            <w:proofErr w:type="spellEnd"/>
            <w:r w:rsidRPr="00067808">
              <w:rPr>
                <w:color w:val="000000" w:themeColor="text1"/>
                <w:position w:val="3"/>
                <w:sz w:val="18"/>
                <w:szCs w:val="18"/>
              </w:rPr>
              <w:t>r</w:t>
            </w:r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67808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Qiagen</w:t>
            </w:r>
            <w:proofErr w:type="spellEnd"/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p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QE30</w:t>
            </w:r>
            <w:r w:rsidRPr="00067808">
              <w:rPr>
                <w:color w:val="000000" w:themeColor="text1"/>
                <w:sz w:val="18"/>
                <w:szCs w:val="18"/>
              </w:rPr>
              <w:t>-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flp</w:t>
            </w:r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pStyle w:val="Default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pQE-30a containing a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270</w:t>
            </w:r>
            <w:r w:rsidRPr="00067808">
              <w:rPr>
                <w:color w:val="000000" w:themeColor="text1"/>
                <w:sz w:val="18"/>
                <w:szCs w:val="18"/>
              </w:rPr>
              <w:t>-bp fragment of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flp</w:t>
            </w:r>
            <w:proofErr w:type="spellEnd"/>
            <w:r w:rsidRPr="0006780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067808">
              <w:rPr>
                <w:color w:val="000000" w:themeColor="text1"/>
                <w:sz w:val="18"/>
                <w:szCs w:val="18"/>
              </w:rPr>
              <w:t>gene.</w:t>
            </w:r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pStyle w:val="Default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G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pLAFR6 containing an </w:t>
            </w:r>
            <w:proofErr w:type="spellStart"/>
            <w:r w:rsidRPr="00067808">
              <w:rPr>
                <w:i/>
                <w:color w:val="000000" w:themeColor="text1"/>
                <w:sz w:val="18"/>
                <w:szCs w:val="18"/>
              </w:rPr>
              <w:t>hrpG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promoter-</w:t>
            </w:r>
            <w:proofErr w:type="spellStart"/>
            <w:r w:rsidRPr="00067808">
              <w:rPr>
                <w:i/>
                <w:color w:val="000000" w:themeColor="text1"/>
                <w:sz w:val="18"/>
                <w:szCs w:val="18"/>
              </w:rPr>
              <w:t>gusA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fusion fragment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X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pLAFR6 containing an </w:t>
            </w:r>
            <w:proofErr w:type="spellStart"/>
            <w:r w:rsidRPr="00067808">
              <w:rPr>
                <w:i/>
                <w:color w:val="000000" w:themeColor="text1"/>
                <w:sz w:val="18"/>
                <w:szCs w:val="18"/>
              </w:rPr>
              <w:t>hrpX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operon promoter-</w:t>
            </w:r>
            <w:proofErr w:type="spellStart"/>
            <w:r w:rsidRPr="00067808">
              <w:rPr>
                <w:i/>
                <w:color w:val="000000" w:themeColor="text1"/>
                <w:sz w:val="18"/>
                <w:szCs w:val="18"/>
              </w:rPr>
              <w:t>gusA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fusion fragment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B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pLAFR6 containing an </w:t>
            </w:r>
            <w:proofErr w:type="spellStart"/>
            <w:r w:rsidRPr="00067808">
              <w:rPr>
                <w:i/>
                <w:color w:val="000000" w:themeColor="text1"/>
                <w:sz w:val="18"/>
                <w:szCs w:val="18"/>
              </w:rPr>
              <w:t>hrpB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operon promoter-</w:t>
            </w:r>
            <w:proofErr w:type="spellStart"/>
            <w:r w:rsidRPr="00067808">
              <w:rPr>
                <w:i/>
                <w:color w:val="000000" w:themeColor="text1"/>
                <w:sz w:val="18"/>
                <w:szCs w:val="18"/>
              </w:rPr>
              <w:t>gusA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fusion fragment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C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pLAFR6 containing an </w:t>
            </w:r>
            <w:proofErr w:type="spellStart"/>
            <w:r w:rsidRPr="00067808">
              <w:rPr>
                <w:i/>
                <w:color w:val="000000" w:themeColor="text1"/>
                <w:sz w:val="18"/>
                <w:szCs w:val="18"/>
              </w:rPr>
              <w:t>hrpC</w:t>
            </w:r>
            <w:proofErr w:type="spellEnd"/>
            <w:r w:rsidRPr="00067808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067808">
              <w:rPr>
                <w:color w:val="000000" w:themeColor="text1"/>
                <w:sz w:val="18"/>
                <w:szCs w:val="18"/>
              </w:rPr>
              <w:t>operon promoter-</w:t>
            </w:r>
            <w:proofErr w:type="spellStart"/>
            <w:r w:rsidRPr="00067808">
              <w:rPr>
                <w:i/>
                <w:color w:val="000000" w:themeColor="text1"/>
                <w:sz w:val="18"/>
                <w:szCs w:val="18"/>
              </w:rPr>
              <w:t>gusA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fusion fragment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  <w:tr w:rsidR="00067808" w:rsidRPr="00067808" w:rsidTr="00067808">
        <w:tc>
          <w:tcPr>
            <w:tcW w:w="2093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pGUS</w:t>
            </w:r>
            <w:r w:rsidRPr="00067808">
              <w:rPr>
                <w:i/>
                <w:color w:val="000000" w:themeColor="text1"/>
                <w:sz w:val="18"/>
                <w:szCs w:val="18"/>
              </w:rPr>
              <w:t>hrpF</w:t>
            </w:r>
            <w:proofErr w:type="spellEnd"/>
          </w:p>
        </w:tc>
        <w:tc>
          <w:tcPr>
            <w:tcW w:w="4961" w:type="dxa"/>
            <w:vAlign w:val="center"/>
          </w:tcPr>
          <w:p w:rsidR="000B5797" w:rsidRPr="00067808" w:rsidRDefault="000B5797" w:rsidP="000B5797">
            <w:pPr>
              <w:adjustRightInd w:val="0"/>
              <w:snapToGrid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 xml:space="preserve">pLAFR6 containing an </w:t>
            </w:r>
            <w:proofErr w:type="spellStart"/>
            <w:r w:rsidRPr="00067808">
              <w:rPr>
                <w:i/>
                <w:color w:val="000000" w:themeColor="text1"/>
                <w:sz w:val="18"/>
                <w:szCs w:val="18"/>
              </w:rPr>
              <w:t>hrpF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operon promoter-</w:t>
            </w:r>
            <w:proofErr w:type="spellStart"/>
            <w:r w:rsidRPr="00067808">
              <w:rPr>
                <w:i/>
                <w:color w:val="000000" w:themeColor="text1"/>
                <w:sz w:val="18"/>
                <w:szCs w:val="18"/>
              </w:rPr>
              <w:t>gusA</w:t>
            </w:r>
            <w:proofErr w:type="spellEnd"/>
            <w:r w:rsidRPr="00067808">
              <w:rPr>
                <w:color w:val="000000" w:themeColor="text1"/>
                <w:sz w:val="18"/>
                <w:szCs w:val="18"/>
              </w:rPr>
              <w:t xml:space="preserve"> fusion fragment</w:t>
            </w:r>
            <w:r w:rsidRPr="00067808">
              <w:rPr>
                <w:rFonts w:hint="eastAsia"/>
                <w:color w:val="000000" w:themeColor="text1"/>
                <w:sz w:val="18"/>
                <w:szCs w:val="18"/>
              </w:rPr>
              <w:t>.</w:t>
            </w:r>
            <w:r w:rsidRPr="0006780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67808">
              <w:rPr>
                <w:color w:val="000000" w:themeColor="text1"/>
                <w:sz w:val="18"/>
                <w:szCs w:val="18"/>
              </w:rPr>
              <w:t>Tet</w:t>
            </w:r>
            <w:r w:rsidRPr="00067808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vAlign w:val="center"/>
          </w:tcPr>
          <w:p w:rsidR="000B5797" w:rsidRPr="00067808" w:rsidRDefault="000B5797" w:rsidP="00067808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67808">
              <w:rPr>
                <w:color w:val="000000" w:themeColor="text1"/>
                <w:sz w:val="18"/>
                <w:szCs w:val="18"/>
              </w:rPr>
              <w:t>Author’s lab collection</w:t>
            </w:r>
          </w:p>
        </w:tc>
      </w:tr>
    </w:tbl>
    <w:p w:rsidR="00BE72E4" w:rsidRPr="00E77361" w:rsidRDefault="00DD35BC">
      <w:pPr>
        <w:autoSpaceDE w:val="0"/>
        <w:autoSpaceDN w:val="0"/>
        <w:adjustRightInd w:val="0"/>
        <w:jc w:val="left"/>
        <w:rPr>
          <w:kern w:val="0"/>
          <w:sz w:val="24"/>
        </w:rPr>
      </w:pPr>
      <w:proofErr w:type="spellStart"/>
      <w:proofErr w:type="gramStart"/>
      <w:r w:rsidRPr="00E77361">
        <w:rPr>
          <w:kern w:val="0"/>
          <w:sz w:val="24"/>
          <w:vertAlign w:val="superscript"/>
        </w:rPr>
        <w:t>a</w:t>
      </w:r>
      <w:r w:rsidRPr="00E77361">
        <w:rPr>
          <w:kern w:val="0"/>
          <w:sz w:val="24"/>
        </w:rPr>
        <w:t>Rif</w:t>
      </w:r>
      <w:r w:rsidRPr="00E77361">
        <w:rPr>
          <w:kern w:val="0"/>
          <w:sz w:val="24"/>
          <w:vertAlign w:val="superscript"/>
        </w:rPr>
        <w:t>r</w:t>
      </w:r>
      <w:proofErr w:type="spellEnd"/>
      <w:proofErr w:type="gramEnd"/>
      <w:r w:rsidRPr="00E77361">
        <w:rPr>
          <w:kern w:val="0"/>
          <w:sz w:val="24"/>
        </w:rPr>
        <w:t xml:space="preserve">, </w:t>
      </w:r>
      <w:proofErr w:type="spellStart"/>
      <w:r w:rsidRPr="00E77361">
        <w:rPr>
          <w:kern w:val="0"/>
          <w:sz w:val="24"/>
        </w:rPr>
        <w:t>Kan</w:t>
      </w:r>
      <w:r w:rsidRPr="00E77361">
        <w:rPr>
          <w:kern w:val="0"/>
          <w:sz w:val="24"/>
          <w:vertAlign w:val="superscript"/>
        </w:rPr>
        <w:t>r</w:t>
      </w:r>
      <w:proofErr w:type="spellEnd"/>
      <w:r w:rsidRPr="00E77361">
        <w:rPr>
          <w:kern w:val="0"/>
          <w:sz w:val="24"/>
        </w:rPr>
        <w:t xml:space="preserve">, </w:t>
      </w:r>
      <w:proofErr w:type="spellStart"/>
      <w:r w:rsidRPr="00E77361">
        <w:rPr>
          <w:kern w:val="0"/>
          <w:sz w:val="24"/>
        </w:rPr>
        <w:t>Tet</w:t>
      </w:r>
      <w:r w:rsidRPr="00E77361">
        <w:rPr>
          <w:kern w:val="0"/>
          <w:sz w:val="24"/>
          <w:vertAlign w:val="superscript"/>
        </w:rPr>
        <w:t>r</w:t>
      </w:r>
      <w:proofErr w:type="spellEnd"/>
      <w:r w:rsidRPr="00E77361">
        <w:rPr>
          <w:kern w:val="0"/>
          <w:sz w:val="24"/>
        </w:rPr>
        <w:t xml:space="preserve">, </w:t>
      </w:r>
      <w:r w:rsidR="00E77361" w:rsidRPr="00E77361">
        <w:rPr>
          <w:color w:val="000000" w:themeColor="text1"/>
          <w:sz w:val="24"/>
        </w:rPr>
        <w:t>Amp</w:t>
      </w:r>
      <w:r w:rsidR="00E77361" w:rsidRPr="00E77361">
        <w:rPr>
          <w:color w:val="000000" w:themeColor="text1"/>
          <w:position w:val="3"/>
          <w:sz w:val="24"/>
        </w:rPr>
        <w:t>r</w:t>
      </w:r>
      <w:r w:rsidR="00E77361" w:rsidRPr="00E77361">
        <w:rPr>
          <w:kern w:val="0"/>
          <w:sz w:val="24"/>
        </w:rPr>
        <w:t xml:space="preserve"> </w:t>
      </w:r>
      <w:r w:rsidRPr="00E77361">
        <w:rPr>
          <w:kern w:val="0"/>
          <w:sz w:val="24"/>
        </w:rPr>
        <w:t xml:space="preserve">and </w:t>
      </w:r>
      <w:proofErr w:type="spellStart"/>
      <w:r w:rsidRPr="00E77361">
        <w:rPr>
          <w:kern w:val="0"/>
          <w:sz w:val="24"/>
        </w:rPr>
        <w:t>Spc</w:t>
      </w:r>
      <w:r w:rsidRPr="00E77361">
        <w:rPr>
          <w:kern w:val="0"/>
          <w:sz w:val="24"/>
          <w:vertAlign w:val="superscript"/>
        </w:rPr>
        <w:t>r</w:t>
      </w:r>
      <w:proofErr w:type="spellEnd"/>
      <w:r w:rsidRPr="00E77361">
        <w:rPr>
          <w:kern w:val="0"/>
          <w:sz w:val="24"/>
          <w:vertAlign w:val="superscript"/>
        </w:rPr>
        <w:t xml:space="preserve"> </w:t>
      </w:r>
      <w:r w:rsidRPr="00E77361">
        <w:rPr>
          <w:kern w:val="0"/>
          <w:sz w:val="24"/>
        </w:rPr>
        <w:t xml:space="preserve">indicate resistance to rifampicin, kanamycin, tetracycline, </w:t>
      </w:r>
      <w:r w:rsidR="00E77361" w:rsidRPr="00E77361">
        <w:rPr>
          <w:kern w:val="0"/>
          <w:sz w:val="24"/>
        </w:rPr>
        <w:t xml:space="preserve">ampicillin </w:t>
      </w:r>
      <w:r w:rsidRPr="00E77361">
        <w:rPr>
          <w:kern w:val="0"/>
          <w:sz w:val="24"/>
        </w:rPr>
        <w:t xml:space="preserve">and </w:t>
      </w:r>
      <w:proofErr w:type="spellStart"/>
      <w:r w:rsidRPr="00E77361">
        <w:rPr>
          <w:kern w:val="0"/>
          <w:sz w:val="24"/>
        </w:rPr>
        <w:t>spectinomycin</w:t>
      </w:r>
      <w:proofErr w:type="spellEnd"/>
      <w:r w:rsidRPr="00E77361">
        <w:rPr>
          <w:kern w:val="0"/>
          <w:sz w:val="24"/>
        </w:rPr>
        <w:t>, respectively.</w:t>
      </w:r>
    </w:p>
    <w:p w:rsidR="00BE72E4" w:rsidRPr="00E77361" w:rsidRDefault="00BE72E4">
      <w:pPr>
        <w:autoSpaceDE w:val="0"/>
        <w:autoSpaceDN w:val="0"/>
        <w:adjustRightInd w:val="0"/>
        <w:snapToGrid w:val="0"/>
        <w:spacing w:line="360" w:lineRule="auto"/>
        <w:ind w:left="480" w:hangingChars="200" w:hanging="480"/>
        <w:jc w:val="left"/>
        <w:rPr>
          <w:color w:val="000000" w:themeColor="text1"/>
          <w:kern w:val="0"/>
          <w:sz w:val="24"/>
        </w:rPr>
      </w:pPr>
    </w:p>
    <w:p w:rsidR="00BE72E4" w:rsidRDefault="00DD35BC">
      <w:pPr>
        <w:pStyle w:val="Default"/>
        <w:snapToGrid w:val="0"/>
        <w:spacing w:line="360" w:lineRule="auto"/>
        <w:ind w:left="482" w:hangingChars="200" w:hanging="482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>References</w:t>
      </w:r>
    </w:p>
    <w:p w:rsidR="00BE72E4" w:rsidRDefault="00DD35BC">
      <w:pPr>
        <w:pStyle w:val="Default"/>
        <w:snapToGrid w:val="0"/>
        <w:spacing w:line="360" w:lineRule="auto"/>
        <w:ind w:left="480" w:hangingChars="200" w:hanging="480"/>
        <w:jc w:val="both"/>
        <w:rPr>
          <w:color w:val="000000" w:themeColor="text1"/>
        </w:rPr>
      </w:pPr>
      <w:r>
        <w:rPr>
          <w:color w:val="000000" w:themeColor="text1"/>
        </w:rPr>
        <w:t xml:space="preserve">Daniels, M.J., Barber, C.E., Turner, P.C., </w:t>
      </w:r>
      <w:proofErr w:type="spellStart"/>
      <w:r>
        <w:rPr>
          <w:color w:val="000000" w:themeColor="text1"/>
        </w:rPr>
        <w:t>Sawczyc</w:t>
      </w:r>
      <w:proofErr w:type="spellEnd"/>
      <w:r>
        <w:rPr>
          <w:color w:val="000000" w:themeColor="text1"/>
        </w:rPr>
        <w:t xml:space="preserve">, M.K., </w:t>
      </w:r>
      <w:proofErr w:type="spellStart"/>
      <w:r>
        <w:rPr>
          <w:color w:val="000000" w:themeColor="text1"/>
        </w:rPr>
        <w:t>Byrde</w:t>
      </w:r>
      <w:proofErr w:type="spellEnd"/>
      <w:r>
        <w:rPr>
          <w:color w:val="000000" w:themeColor="text1"/>
        </w:rPr>
        <w:t>, R.J.W., and Fielding, A.H. (1984) Cloning of genes involved in pathogenicity of</w:t>
      </w:r>
      <w:r>
        <w:rPr>
          <w:rFonts w:hint="eastAsia"/>
          <w:color w:val="000000" w:themeColor="text1"/>
        </w:rPr>
        <w:t xml:space="preserve"> </w:t>
      </w:r>
      <w:proofErr w:type="spellStart"/>
      <w:r>
        <w:rPr>
          <w:i/>
          <w:iCs/>
          <w:color w:val="000000" w:themeColor="text1"/>
        </w:rPr>
        <w:t>Xanthomonas</w:t>
      </w:r>
      <w:proofErr w:type="spellEnd"/>
      <w:r>
        <w:rPr>
          <w:i/>
          <w:iCs/>
          <w:color w:val="000000" w:themeColor="text1"/>
        </w:rPr>
        <w:t xml:space="preserve"> </w:t>
      </w:r>
      <w:proofErr w:type="spellStart"/>
      <w:r>
        <w:rPr>
          <w:i/>
          <w:iCs/>
          <w:color w:val="000000" w:themeColor="text1"/>
        </w:rPr>
        <w:t>campestris</w:t>
      </w:r>
      <w:proofErr w:type="spellEnd"/>
      <w:r>
        <w:rPr>
          <w:i/>
          <w:iCs/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pv</w:t>
      </w:r>
      <w:proofErr w:type="spellEnd"/>
      <w:r>
        <w:rPr>
          <w:color w:val="000000" w:themeColor="text1"/>
        </w:rPr>
        <w:t>.</w:t>
      </w:r>
      <w:r>
        <w:rPr>
          <w:rFonts w:hint="eastAsia"/>
          <w:color w:val="000000" w:themeColor="text1"/>
        </w:rPr>
        <w:t xml:space="preserve"> </w:t>
      </w:r>
      <w:proofErr w:type="spellStart"/>
      <w:r>
        <w:rPr>
          <w:i/>
          <w:iCs/>
          <w:color w:val="000000" w:themeColor="text1"/>
        </w:rPr>
        <w:t>campestris</w:t>
      </w:r>
      <w:proofErr w:type="spellEnd"/>
      <w:r>
        <w:rPr>
          <w:rFonts w:hint="eastAsia"/>
          <w:i/>
          <w:iCs/>
          <w:color w:val="000000" w:themeColor="text1"/>
        </w:rPr>
        <w:t xml:space="preserve"> </w:t>
      </w:r>
      <w:r>
        <w:rPr>
          <w:color w:val="000000" w:themeColor="text1"/>
        </w:rPr>
        <w:t xml:space="preserve">using the broad host range </w:t>
      </w:r>
      <w:proofErr w:type="spellStart"/>
      <w:r>
        <w:rPr>
          <w:color w:val="000000" w:themeColor="text1"/>
        </w:rPr>
        <w:t>cosmid</w:t>
      </w:r>
      <w:proofErr w:type="spellEnd"/>
      <w:r>
        <w:rPr>
          <w:color w:val="000000" w:themeColor="text1"/>
        </w:rPr>
        <w:t xml:space="preserve"> pLAFR1. </w:t>
      </w:r>
      <w:r>
        <w:rPr>
          <w:i/>
          <w:iCs/>
          <w:color w:val="000000" w:themeColor="text1"/>
        </w:rPr>
        <w:t>EMBO J</w:t>
      </w:r>
      <w:r w:rsidR="00067808">
        <w:rPr>
          <w:i/>
          <w:iCs/>
          <w:color w:val="000000" w:themeColor="text1"/>
        </w:rPr>
        <w:t>.</w:t>
      </w:r>
      <w:r>
        <w:rPr>
          <w:rFonts w:hint="eastAsia"/>
          <w:i/>
          <w:iCs/>
          <w:color w:val="000000" w:themeColor="text1"/>
        </w:rPr>
        <w:t xml:space="preserve"> </w:t>
      </w:r>
      <w:r w:rsidRPr="00067808">
        <w:rPr>
          <w:bCs/>
          <w:color w:val="000000" w:themeColor="text1"/>
        </w:rPr>
        <w:t>3</w:t>
      </w:r>
      <w:r w:rsidR="00067808" w:rsidRPr="00067808">
        <w:rPr>
          <w:color w:val="000000" w:themeColor="text1"/>
        </w:rPr>
        <w:t>,</w:t>
      </w:r>
      <w:r w:rsidR="00067808">
        <w:rPr>
          <w:b/>
          <w:color w:val="000000" w:themeColor="text1"/>
        </w:rPr>
        <w:t xml:space="preserve"> </w:t>
      </w:r>
      <w:r>
        <w:rPr>
          <w:color w:val="000000" w:themeColor="text1"/>
        </w:rPr>
        <w:t>3323–3328.</w:t>
      </w:r>
    </w:p>
    <w:p w:rsidR="00067808" w:rsidRDefault="00067808">
      <w:pPr>
        <w:pStyle w:val="Default"/>
        <w:snapToGrid w:val="0"/>
        <w:spacing w:line="360" w:lineRule="auto"/>
        <w:ind w:left="480" w:hangingChars="200" w:hanging="480"/>
        <w:jc w:val="both"/>
        <w:rPr>
          <w:color w:val="000000" w:themeColor="text1"/>
        </w:rPr>
      </w:pPr>
      <w:r w:rsidRPr="00067808">
        <w:rPr>
          <w:color w:val="000000" w:themeColor="text1"/>
        </w:rPr>
        <w:lastRenderedPageBreak/>
        <w:t xml:space="preserve">Huang, D.L., Tang, D.J., Liao, Q., Li, X.Q., He, Y.Q., Feng, J.X., Jiang, B.L., Lu, G.T. and Tang, J.L. (2009) The </w:t>
      </w:r>
      <w:proofErr w:type="spellStart"/>
      <w:r w:rsidRPr="00067808">
        <w:rPr>
          <w:color w:val="000000" w:themeColor="text1"/>
        </w:rPr>
        <w:t>Zur</w:t>
      </w:r>
      <w:proofErr w:type="spellEnd"/>
      <w:r w:rsidRPr="00067808">
        <w:rPr>
          <w:color w:val="000000" w:themeColor="text1"/>
        </w:rPr>
        <w:t xml:space="preserve"> of </w:t>
      </w:r>
      <w:proofErr w:type="spellStart"/>
      <w:r w:rsidRPr="00067808">
        <w:rPr>
          <w:i/>
          <w:color w:val="000000" w:themeColor="text1"/>
        </w:rPr>
        <w:t>Xanthomonas</w:t>
      </w:r>
      <w:proofErr w:type="spellEnd"/>
      <w:r w:rsidRPr="00067808">
        <w:rPr>
          <w:i/>
          <w:color w:val="000000" w:themeColor="text1"/>
        </w:rPr>
        <w:t xml:space="preserve"> </w:t>
      </w:r>
      <w:proofErr w:type="spellStart"/>
      <w:r w:rsidRPr="00067808">
        <w:rPr>
          <w:i/>
          <w:color w:val="000000" w:themeColor="text1"/>
        </w:rPr>
        <w:t>campestris</w:t>
      </w:r>
      <w:proofErr w:type="spellEnd"/>
      <w:r w:rsidRPr="00067808">
        <w:rPr>
          <w:color w:val="000000" w:themeColor="text1"/>
        </w:rPr>
        <w:t xml:space="preserve"> is involved in hypersensitive response and positively regulates the expression of the </w:t>
      </w:r>
      <w:proofErr w:type="spellStart"/>
      <w:r w:rsidRPr="00067808">
        <w:rPr>
          <w:i/>
          <w:color w:val="000000" w:themeColor="text1"/>
        </w:rPr>
        <w:t>hrp</w:t>
      </w:r>
      <w:proofErr w:type="spellEnd"/>
      <w:r w:rsidRPr="00067808">
        <w:rPr>
          <w:color w:val="000000" w:themeColor="text1"/>
        </w:rPr>
        <w:t xml:space="preserve"> cluster via </w:t>
      </w:r>
      <w:proofErr w:type="spellStart"/>
      <w:r w:rsidRPr="00067808">
        <w:rPr>
          <w:i/>
          <w:color w:val="000000" w:themeColor="text1"/>
        </w:rPr>
        <w:t>hrpX</w:t>
      </w:r>
      <w:proofErr w:type="spellEnd"/>
      <w:r w:rsidRPr="00067808">
        <w:rPr>
          <w:color w:val="000000" w:themeColor="text1"/>
        </w:rPr>
        <w:t xml:space="preserve"> but not </w:t>
      </w:r>
      <w:proofErr w:type="spellStart"/>
      <w:r w:rsidRPr="00067808">
        <w:rPr>
          <w:i/>
          <w:color w:val="000000" w:themeColor="text1"/>
        </w:rPr>
        <w:t>hrpG</w:t>
      </w:r>
      <w:proofErr w:type="spellEnd"/>
      <w:r w:rsidRPr="00067808">
        <w:rPr>
          <w:color w:val="000000" w:themeColor="text1"/>
        </w:rPr>
        <w:t>.</w:t>
      </w:r>
      <w:r w:rsidRPr="00067808">
        <w:rPr>
          <w:i/>
          <w:color w:val="000000" w:themeColor="text1"/>
        </w:rPr>
        <w:t xml:space="preserve"> Mol. Plant Microbe Interact. </w:t>
      </w:r>
      <w:r w:rsidRPr="00067808">
        <w:rPr>
          <w:color w:val="000000" w:themeColor="text1"/>
        </w:rPr>
        <w:t>22, 321−329.</w:t>
      </w:r>
    </w:p>
    <w:p w:rsidR="00BE72E4" w:rsidRDefault="00DD35BC">
      <w:pPr>
        <w:pStyle w:val="Default"/>
        <w:snapToGrid w:val="0"/>
        <w:spacing w:line="360" w:lineRule="auto"/>
        <w:ind w:left="480" w:hangingChars="200" w:hanging="480"/>
        <w:jc w:val="both"/>
        <w:rPr>
          <w:color w:val="000000" w:themeColor="text1"/>
        </w:rPr>
      </w:pPr>
      <w:r>
        <w:rPr>
          <w:color w:val="000000" w:themeColor="text1"/>
        </w:rPr>
        <w:t xml:space="preserve">Leong, S.A., </w:t>
      </w:r>
      <w:proofErr w:type="spellStart"/>
      <w:r>
        <w:rPr>
          <w:color w:val="000000" w:themeColor="text1"/>
        </w:rPr>
        <w:t>Ditta</w:t>
      </w:r>
      <w:proofErr w:type="spellEnd"/>
      <w:r>
        <w:rPr>
          <w:color w:val="000000" w:themeColor="text1"/>
        </w:rPr>
        <w:t xml:space="preserve">, G.S., and </w:t>
      </w:r>
      <w:proofErr w:type="spellStart"/>
      <w:r>
        <w:rPr>
          <w:color w:val="000000" w:themeColor="text1"/>
        </w:rPr>
        <w:t>Helinski</w:t>
      </w:r>
      <w:proofErr w:type="spellEnd"/>
      <w:r>
        <w:rPr>
          <w:color w:val="000000" w:themeColor="text1"/>
        </w:rPr>
        <w:t xml:space="preserve">, D.R. (1982) </w:t>
      </w:r>
      <w:proofErr w:type="spellStart"/>
      <w:r>
        <w:rPr>
          <w:color w:val="000000" w:themeColor="text1"/>
        </w:rPr>
        <w:t>Heme</w:t>
      </w:r>
      <w:proofErr w:type="spellEnd"/>
      <w:r>
        <w:rPr>
          <w:color w:val="000000" w:themeColor="text1"/>
        </w:rPr>
        <w:t xml:space="preserve"> biosynthesis in </w:t>
      </w:r>
      <w:r>
        <w:rPr>
          <w:i/>
          <w:iCs/>
          <w:color w:val="000000" w:themeColor="text1"/>
        </w:rPr>
        <w:t>Rhizobium</w:t>
      </w:r>
      <w:r>
        <w:rPr>
          <w:color w:val="000000" w:themeColor="text1"/>
        </w:rPr>
        <w:t>. Identification of a cloned gene coding for delta-</w:t>
      </w:r>
      <w:proofErr w:type="spellStart"/>
      <w:r>
        <w:rPr>
          <w:color w:val="000000" w:themeColor="text1"/>
        </w:rPr>
        <w:t>aminolevulinic</w:t>
      </w:r>
      <w:proofErr w:type="spellEnd"/>
      <w:r>
        <w:rPr>
          <w:color w:val="000000" w:themeColor="text1"/>
        </w:rPr>
        <w:t xml:space="preserve"> acid </w:t>
      </w:r>
      <w:proofErr w:type="spellStart"/>
      <w:r>
        <w:rPr>
          <w:color w:val="000000" w:themeColor="text1"/>
        </w:rPr>
        <w:t>synthetase</w:t>
      </w:r>
      <w:proofErr w:type="spellEnd"/>
      <w:r>
        <w:rPr>
          <w:color w:val="000000" w:themeColor="text1"/>
        </w:rPr>
        <w:t xml:space="preserve"> from </w:t>
      </w:r>
      <w:r>
        <w:rPr>
          <w:i/>
          <w:iCs/>
          <w:color w:val="000000" w:themeColor="text1"/>
        </w:rPr>
        <w:t xml:space="preserve">Rhizobium </w:t>
      </w:r>
      <w:proofErr w:type="spellStart"/>
      <w:r>
        <w:rPr>
          <w:i/>
          <w:iCs/>
          <w:color w:val="000000" w:themeColor="text1"/>
        </w:rPr>
        <w:t>meliloti</w:t>
      </w:r>
      <w:proofErr w:type="spellEnd"/>
      <w:r>
        <w:rPr>
          <w:color w:val="000000" w:themeColor="text1"/>
        </w:rPr>
        <w:t xml:space="preserve">. </w:t>
      </w:r>
      <w:r>
        <w:rPr>
          <w:i/>
          <w:iCs/>
          <w:color w:val="000000" w:themeColor="text1"/>
        </w:rPr>
        <w:t>J</w:t>
      </w:r>
      <w:r w:rsidR="00067808">
        <w:rPr>
          <w:i/>
          <w:iCs/>
          <w:color w:val="000000" w:themeColor="text1"/>
        </w:rPr>
        <w:t>.</w:t>
      </w:r>
      <w:r>
        <w:rPr>
          <w:i/>
          <w:iCs/>
          <w:color w:val="000000" w:themeColor="text1"/>
        </w:rPr>
        <w:t xml:space="preserve"> Biol</w:t>
      </w:r>
      <w:r w:rsidR="00067808">
        <w:rPr>
          <w:i/>
          <w:iCs/>
          <w:color w:val="000000" w:themeColor="text1"/>
        </w:rPr>
        <w:t>.</w:t>
      </w:r>
      <w:r>
        <w:rPr>
          <w:i/>
          <w:iCs/>
          <w:color w:val="000000" w:themeColor="text1"/>
        </w:rPr>
        <w:t xml:space="preserve"> Chem</w:t>
      </w:r>
      <w:r w:rsidR="00067808">
        <w:rPr>
          <w:i/>
          <w:iCs/>
          <w:color w:val="000000" w:themeColor="text1"/>
        </w:rPr>
        <w:t>.</w:t>
      </w:r>
      <w:r>
        <w:rPr>
          <w:rFonts w:hint="eastAsia"/>
          <w:i/>
          <w:iCs/>
          <w:color w:val="000000" w:themeColor="text1"/>
        </w:rPr>
        <w:t xml:space="preserve"> </w:t>
      </w:r>
      <w:r w:rsidRPr="00067808">
        <w:rPr>
          <w:bCs/>
          <w:color w:val="000000" w:themeColor="text1"/>
        </w:rPr>
        <w:t>257</w:t>
      </w:r>
      <w:r w:rsidR="00067808" w:rsidRPr="00067808">
        <w:rPr>
          <w:color w:val="000000" w:themeColor="text1"/>
        </w:rPr>
        <w:t>,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8724–8730.</w:t>
      </w:r>
    </w:p>
    <w:p w:rsidR="00BE72E4" w:rsidRDefault="00DD35BC">
      <w:pPr>
        <w:pStyle w:val="Default"/>
        <w:snapToGrid w:val="0"/>
        <w:spacing w:line="360" w:lineRule="auto"/>
        <w:ind w:left="480" w:hangingChars="200" w:hanging="480"/>
        <w:jc w:val="both"/>
        <w:rPr>
          <w:color w:val="000000" w:themeColor="text1"/>
        </w:rPr>
      </w:pPr>
      <w:proofErr w:type="spellStart"/>
      <w:r>
        <w:rPr>
          <w:color w:val="000000" w:themeColor="text1"/>
        </w:rPr>
        <w:t>Schäfer</w:t>
      </w:r>
      <w:proofErr w:type="spellEnd"/>
      <w:r>
        <w:rPr>
          <w:color w:val="000000" w:themeColor="text1"/>
        </w:rPr>
        <w:t xml:space="preserve">, A., </w:t>
      </w:r>
      <w:proofErr w:type="spellStart"/>
      <w:r>
        <w:rPr>
          <w:color w:val="000000" w:themeColor="text1"/>
        </w:rPr>
        <w:t>Tauch</w:t>
      </w:r>
      <w:proofErr w:type="spellEnd"/>
      <w:r>
        <w:rPr>
          <w:color w:val="000000" w:themeColor="text1"/>
        </w:rPr>
        <w:t xml:space="preserve">, A., </w:t>
      </w:r>
      <w:proofErr w:type="spellStart"/>
      <w:r>
        <w:rPr>
          <w:color w:val="000000" w:themeColor="text1"/>
        </w:rPr>
        <w:t>Jäger</w:t>
      </w:r>
      <w:proofErr w:type="spellEnd"/>
      <w:r>
        <w:rPr>
          <w:color w:val="000000" w:themeColor="text1"/>
        </w:rPr>
        <w:t xml:space="preserve">, W., </w:t>
      </w:r>
      <w:proofErr w:type="spellStart"/>
      <w:r>
        <w:rPr>
          <w:color w:val="000000" w:themeColor="text1"/>
        </w:rPr>
        <w:t>Kalinowski</w:t>
      </w:r>
      <w:proofErr w:type="spellEnd"/>
      <w:r>
        <w:rPr>
          <w:color w:val="000000" w:themeColor="text1"/>
        </w:rPr>
        <w:t xml:space="preserve">, J., </w:t>
      </w:r>
      <w:proofErr w:type="spellStart"/>
      <w:r>
        <w:rPr>
          <w:color w:val="000000" w:themeColor="text1"/>
        </w:rPr>
        <w:t>Thierbach</w:t>
      </w:r>
      <w:proofErr w:type="spellEnd"/>
      <w:r>
        <w:rPr>
          <w:color w:val="000000" w:themeColor="text1"/>
        </w:rPr>
        <w:t xml:space="preserve">, G., and </w:t>
      </w:r>
      <w:proofErr w:type="spellStart"/>
      <w:r>
        <w:rPr>
          <w:color w:val="000000" w:themeColor="text1"/>
        </w:rPr>
        <w:t>Pühler</w:t>
      </w:r>
      <w:proofErr w:type="spellEnd"/>
      <w:r>
        <w:rPr>
          <w:color w:val="000000" w:themeColor="text1"/>
        </w:rPr>
        <w:t xml:space="preserve">, A. (1994) Small </w:t>
      </w:r>
      <w:proofErr w:type="spellStart"/>
      <w:r>
        <w:rPr>
          <w:color w:val="000000" w:themeColor="text1"/>
        </w:rPr>
        <w:t>mobilizable</w:t>
      </w:r>
      <w:proofErr w:type="spellEnd"/>
      <w:r>
        <w:rPr>
          <w:color w:val="000000" w:themeColor="text1"/>
        </w:rPr>
        <w:t xml:space="preserve"> multi-purpose cloning vectors derived from the </w:t>
      </w:r>
      <w:r>
        <w:rPr>
          <w:i/>
          <w:iCs/>
          <w:color w:val="000000" w:themeColor="text1"/>
        </w:rPr>
        <w:t xml:space="preserve">Escherichia coli </w:t>
      </w:r>
      <w:r>
        <w:rPr>
          <w:color w:val="000000" w:themeColor="text1"/>
        </w:rPr>
        <w:t xml:space="preserve">plasmids pK18 and pK19: selection of defined deletions in the chromosome of </w:t>
      </w:r>
      <w:proofErr w:type="spellStart"/>
      <w:r>
        <w:rPr>
          <w:i/>
          <w:iCs/>
          <w:color w:val="000000" w:themeColor="text1"/>
        </w:rPr>
        <w:t>Corynebacterium</w:t>
      </w:r>
      <w:proofErr w:type="spellEnd"/>
      <w:r>
        <w:rPr>
          <w:i/>
          <w:iCs/>
          <w:color w:val="000000" w:themeColor="text1"/>
        </w:rPr>
        <w:t xml:space="preserve"> </w:t>
      </w:r>
      <w:proofErr w:type="spellStart"/>
      <w:r>
        <w:rPr>
          <w:i/>
          <w:iCs/>
          <w:color w:val="000000" w:themeColor="text1"/>
        </w:rPr>
        <w:t>glutamicum</w:t>
      </w:r>
      <w:proofErr w:type="spellEnd"/>
      <w:r>
        <w:rPr>
          <w:color w:val="000000" w:themeColor="text1"/>
        </w:rPr>
        <w:t xml:space="preserve">. </w:t>
      </w:r>
      <w:r>
        <w:rPr>
          <w:i/>
          <w:iCs/>
          <w:color w:val="000000" w:themeColor="text1"/>
        </w:rPr>
        <w:t>Gene</w:t>
      </w:r>
      <w:r w:rsidR="00067808">
        <w:rPr>
          <w:i/>
          <w:iCs/>
          <w:color w:val="000000" w:themeColor="text1"/>
        </w:rPr>
        <w:t xml:space="preserve"> </w:t>
      </w:r>
      <w:r w:rsidRPr="00067808">
        <w:rPr>
          <w:bCs/>
          <w:color w:val="000000" w:themeColor="text1"/>
        </w:rPr>
        <w:t>145</w:t>
      </w:r>
      <w:r w:rsidR="00067808" w:rsidRPr="00067808">
        <w:rPr>
          <w:color w:val="000000" w:themeColor="text1"/>
        </w:rPr>
        <w:t>,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69–73.</w:t>
      </w:r>
    </w:p>
    <w:p w:rsidR="00BE72E4" w:rsidRDefault="00DD35BC">
      <w:pPr>
        <w:pStyle w:val="Default"/>
        <w:snapToGrid w:val="0"/>
        <w:spacing w:line="360" w:lineRule="auto"/>
        <w:ind w:left="480" w:hangingChars="200" w:hanging="480"/>
        <w:jc w:val="both"/>
        <w:rPr>
          <w:color w:val="000000" w:themeColor="text1"/>
        </w:rPr>
      </w:pPr>
      <w:proofErr w:type="spellStart"/>
      <w:r>
        <w:rPr>
          <w:color w:val="000000" w:themeColor="text1"/>
        </w:rPr>
        <w:t>Staskawicz</w:t>
      </w:r>
      <w:proofErr w:type="spellEnd"/>
      <w:r>
        <w:rPr>
          <w:color w:val="000000" w:themeColor="text1"/>
        </w:rPr>
        <w:t xml:space="preserve">, B., Dahlbeck, D., Keen, N., and Napoli, C. (1987) Molecular characterization of cloned </w:t>
      </w:r>
      <w:proofErr w:type="spellStart"/>
      <w:r>
        <w:rPr>
          <w:color w:val="000000" w:themeColor="text1"/>
        </w:rPr>
        <w:t>avirulence</w:t>
      </w:r>
      <w:proofErr w:type="spellEnd"/>
      <w:r>
        <w:rPr>
          <w:color w:val="000000" w:themeColor="text1"/>
        </w:rPr>
        <w:t xml:space="preserve"> genes </w:t>
      </w:r>
      <w:proofErr w:type="spellStart"/>
      <w:r>
        <w:rPr>
          <w:color w:val="000000" w:themeColor="text1"/>
        </w:rPr>
        <w:t>fromrace</w:t>
      </w:r>
      <w:proofErr w:type="spellEnd"/>
      <w:r>
        <w:rPr>
          <w:color w:val="000000" w:themeColor="text1"/>
        </w:rPr>
        <w:t xml:space="preserve"> 0 and race 1 of </w:t>
      </w:r>
      <w:r>
        <w:rPr>
          <w:i/>
          <w:iCs/>
          <w:color w:val="000000" w:themeColor="text1"/>
        </w:rPr>
        <w:t xml:space="preserve">Pseudomonas </w:t>
      </w:r>
      <w:proofErr w:type="spellStart"/>
      <w:r>
        <w:rPr>
          <w:i/>
          <w:iCs/>
          <w:color w:val="000000" w:themeColor="text1"/>
        </w:rPr>
        <w:t>syringae</w:t>
      </w:r>
      <w:proofErr w:type="spellEnd"/>
      <w:r>
        <w:rPr>
          <w:rFonts w:hint="eastAsia"/>
          <w:i/>
          <w:iCs/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pv</w:t>
      </w:r>
      <w:proofErr w:type="spellEnd"/>
      <w:r>
        <w:rPr>
          <w:color w:val="000000" w:themeColor="text1"/>
        </w:rPr>
        <w:t>.</w:t>
      </w:r>
      <w:r>
        <w:rPr>
          <w:rFonts w:hint="eastAsia"/>
          <w:color w:val="000000" w:themeColor="text1"/>
        </w:rPr>
        <w:t xml:space="preserve"> </w:t>
      </w:r>
      <w:proofErr w:type="spellStart"/>
      <w:r>
        <w:rPr>
          <w:i/>
          <w:iCs/>
          <w:color w:val="000000" w:themeColor="text1"/>
        </w:rPr>
        <w:t>glycinea</w:t>
      </w:r>
      <w:proofErr w:type="spellEnd"/>
      <w:r>
        <w:rPr>
          <w:color w:val="000000" w:themeColor="text1"/>
        </w:rPr>
        <w:t xml:space="preserve">. </w:t>
      </w:r>
      <w:r>
        <w:rPr>
          <w:i/>
          <w:iCs/>
          <w:color w:val="000000" w:themeColor="text1"/>
        </w:rPr>
        <w:t>J</w:t>
      </w:r>
      <w:r w:rsidR="00067808">
        <w:rPr>
          <w:i/>
          <w:iCs/>
          <w:color w:val="000000" w:themeColor="text1"/>
        </w:rPr>
        <w:t>.</w:t>
      </w:r>
      <w:r>
        <w:rPr>
          <w:i/>
          <w:iCs/>
          <w:color w:val="000000" w:themeColor="text1"/>
        </w:rPr>
        <w:t xml:space="preserve"> </w:t>
      </w:r>
      <w:proofErr w:type="spellStart"/>
      <w:r>
        <w:rPr>
          <w:i/>
          <w:iCs/>
          <w:color w:val="000000" w:themeColor="text1"/>
        </w:rPr>
        <w:t>Bacteriol</w:t>
      </w:r>
      <w:proofErr w:type="spellEnd"/>
      <w:r w:rsidR="00067808">
        <w:rPr>
          <w:i/>
          <w:iCs/>
          <w:color w:val="000000" w:themeColor="text1"/>
        </w:rPr>
        <w:t>.</w:t>
      </w:r>
      <w:r>
        <w:rPr>
          <w:rFonts w:hint="eastAsia"/>
          <w:i/>
          <w:iCs/>
          <w:color w:val="000000" w:themeColor="text1"/>
        </w:rPr>
        <w:t xml:space="preserve"> </w:t>
      </w:r>
      <w:r w:rsidRPr="00067808">
        <w:rPr>
          <w:bCs/>
          <w:color w:val="000000" w:themeColor="text1"/>
        </w:rPr>
        <w:t>169</w:t>
      </w:r>
      <w:r w:rsidR="00067808" w:rsidRPr="00067808">
        <w:rPr>
          <w:color w:val="000000" w:themeColor="text1"/>
        </w:rPr>
        <w:t>,</w:t>
      </w:r>
      <w:r w:rsidR="00067808">
        <w:rPr>
          <w:b/>
          <w:color w:val="000000" w:themeColor="text1"/>
        </w:rPr>
        <w:t xml:space="preserve"> </w:t>
      </w:r>
      <w:r>
        <w:rPr>
          <w:color w:val="000000" w:themeColor="text1"/>
        </w:rPr>
        <w:t>5789–5794.</w:t>
      </w:r>
    </w:p>
    <w:p w:rsidR="00BE72E4" w:rsidRPr="0039415F" w:rsidRDefault="00BE72E4">
      <w:pPr>
        <w:widowControl/>
        <w:jc w:val="left"/>
        <w:rPr>
          <w:rFonts w:eastAsiaTheme="minorEastAsia"/>
          <w:szCs w:val="21"/>
        </w:rPr>
      </w:pPr>
    </w:p>
    <w:sectPr w:rsidR="00BE72E4" w:rsidRPr="0039415F">
      <w:footerReference w:type="default" r:id="rId8"/>
      <w:pgSz w:w="11906" w:h="16838"/>
      <w:pgMar w:top="1361" w:right="1797" w:bottom="136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255B" w:rsidRDefault="00DD35BC">
      <w:r>
        <w:separator/>
      </w:r>
    </w:p>
  </w:endnote>
  <w:endnote w:type="continuationSeparator" w:id="0">
    <w:p w:rsidR="00C2255B" w:rsidRDefault="00DD3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KHGPE D+ Adv T T 7f 5838b 0. I">
    <w:altName w:val="宋体"/>
    <w:charset w:val="86"/>
    <w:family w:val="roma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5055498"/>
    </w:sdtPr>
    <w:sdtEndPr/>
    <w:sdtContent>
      <w:p w:rsidR="00BE72E4" w:rsidRDefault="00DD35B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0AF0" w:rsidRPr="00A20AF0">
          <w:rPr>
            <w:noProof/>
            <w:lang w:val="zh-CN"/>
          </w:rPr>
          <w:t>3</w:t>
        </w:r>
        <w:r>
          <w:fldChar w:fldCharType="end"/>
        </w:r>
      </w:p>
    </w:sdtContent>
  </w:sdt>
  <w:p w:rsidR="00BE72E4" w:rsidRDefault="00BE72E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255B" w:rsidRDefault="00DD35BC">
      <w:r>
        <w:separator/>
      </w:r>
    </w:p>
  </w:footnote>
  <w:footnote w:type="continuationSeparator" w:id="0">
    <w:p w:rsidR="00C2255B" w:rsidRDefault="00DD3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zMzYwM7G0tLQwN7VU0lEKTi0uzszPAykwrAUAcFQB+SwAAAA="/>
  </w:docVars>
  <w:rsids>
    <w:rsidRoot w:val="00E445AB"/>
    <w:rsid w:val="000022B0"/>
    <w:rsid w:val="0000297E"/>
    <w:rsid w:val="00002BF7"/>
    <w:rsid w:val="0000523F"/>
    <w:rsid w:val="0000541C"/>
    <w:rsid w:val="0000677D"/>
    <w:rsid w:val="00011F0F"/>
    <w:rsid w:val="00014184"/>
    <w:rsid w:val="00014387"/>
    <w:rsid w:val="00015DFA"/>
    <w:rsid w:val="00016ECB"/>
    <w:rsid w:val="0002117E"/>
    <w:rsid w:val="00022D8B"/>
    <w:rsid w:val="000233DD"/>
    <w:rsid w:val="0002381B"/>
    <w:rsid w:val="00024312"/>
    <w:rsid w:val="0002581F"/>
    <w:rsid w:val="00025A22"/>
    <w:rsid w:val="00025E54"/>
    <w:rsid w:val="000273E7"/>
    <w:rsid w:val="00027C50"/>
    <w:rsid w:val="0003192B"/>
    <w:rsid w:val="0003260A"/>
    <w:rsid w:val="000331EC"/>
    <w:rsid w:val="00033BAA"/>
    <w:rsid w:val="000349CE"/>
    <w:rsid w:val="00035A66"/>
    <w:rsid w:val="00035F5F"/>
    <w:rsid w:val="00040045"/>
    <w:rsid w:val="00041160"/>
    <w:rsid w:val="00044C01"/>
    <w:rsid w:val="00045FDA"/>
    <w:rsid w:val="00046062"/>
    <w:rsid w:val="00047A54"/>
    <w:rsid w:val="00050ABE"/>
    <w:rsid w:val="00054072"/>
    <w:rsid w:val="00056285"/>
    <w:rsid w:val="000564B3"/>
    <w:rsid w:val="00056AC9"/>
    <w:rsid w:val="00057339"/>
    <w:rsid w:val="00057CED"/>
    <w:rsid w:val="00060000"/>
    <w:rsid w:val="000620EB"/>
    <w:rsid w:val="000625F0"/>
    <w:rsid w:val="00063176"/>
    <w:rsid w:val="00063F5C"/>
    <w:rsid w:val="00065176"/>
    <w:rsid w:val="00065FE6"/>
    <w:rsid w:val="0006632E"/>
    <w:rsid w:val="00066A3A"/>
    <w:rsid w:val="00067433"/>
    <w:rsid w:val="00067808"/>
    <w:rsid w:val="00074C5A"/>
    <w:rsid w:val="0007786C"/>
    <w:rsid w:val="00081366"/>
    <w:rsid w:val="0008202E"/>
    <w:rsid w:val="0008219E"/>
    <w:rsid w:val="00082567"/>
    <w:rsid w:val="00082CED"/>
    <w:rsid w:val="00083BB4"/>
    <w:rsid w:val="00085945"/>
    <w:rsid w:val="00086CEE"/>
    <w:rsid w:val="000921F3"/>
    <w:rsid w:val="00092DBC"/>
    <w:rsid w:val="00095D34"/>
    <w:rsid w:val="000964F1"/>
    <w:rsid w:val="00097C16"/>
    <w:rsid w:val="000A0495"/>
    <w:rsid w:val="000A06DB"/>
    <w:rsid w:val="000A2252"/>
    <w:rsid w:val="000A4096"/>
    <w:rsid w:val="000A5EE9"/>
    <w:rsid w:val="000A7226"/>
    <w:rsid w:val="000B1AEB"/>
    <w:rsid w:val="000B4333"/>
    <w:rsid w:val="000B5797"/>
    <w:rsid w:val="000B5ECB"/>
    <w:rsid w:val="000C1293"/>
    <w:rsid w:val="000C2570"/>
    <w:rsid w:val="000C41E7"/>
    <w:rsid w:val="000C5594"/>
    <w:rsid w:val="000C68D4"/>
    <w:rsid w:val="000C742D"/>
    <w:rsid w:val="000C74CE"/>
    <w:rsid w:val="000C7CF7"/>
    <w:rsid w:val="000D0CDA"/>
    <w:rsid w:val="000D141F"/>
    <w:rsid w:val="000D2DE8"/>
    <w:rsid w:val="000D35C9"/>
    <w:rsid w:val="000D4CB8"/>
    <w:rsid w:val="000D51BE"/>
    <w:rsid w:val="000D52C8"/>
    <w:rsid w:val="000D6D8F"/>
    <w:rsid w:val="000E0B00"/>
    <w:rsid w:val="000E19E5"/>
    <w:rsid w:val="000E3E1B"/>
    <w:rsid w:val="000E3F23"/>
    <w:rsid w:val="000E5C6B"/>
    <w:rsid w:val="000E7CB9"/>
    <w:rsid w:val="000F07FD"/>
    <w:rsid w:val="000F0A7B"/>
    <w:rsid w:val="000F15A1"/>
    <w:rsid w:val="000F1B33"/>
    <w:rsid w:val="000F466E"/>
    <w:rsid w:val="000F551A"/>
    <w:rsid w:val="000F59FC"/>
    <w:rsid w:val="00100E98"/>
    <w:rsid w:val="00103E39"/>
    <w:rsid w:val="00104418"/>
    <w:rsid w:val="00106F6F"/>
    <w:rsid w:val="00107F0A"/>
    <w:rsid w:val="001110B0"/>
    <w:rsid w:val="0011205D"/>
    <w:rsid w:val="00116C84"/>
    <w:rsid w:val="00116D81"/>
    <w:rsid w:val="00121A9D"/>
    <w:rsid w:val="00123879"/>
    <w:rsid w:val="00124725"/>
    <w:rsid w:val="00125FE0"/>
    <w:rsid w:val="00126349"/>
    <w:rsid w:val="00126BCD"/>
    <w:rsid w:val="00126EC1"/>
    <w:rsid w:val="00127AFE"/>
    <w:rsid w:val="001308D9"/>
    <w:rsid w:val="00130F25"/>
    <w:rsid w:val="00131399"/>
    <w:rsid w:val="00132152"/>
    <w:rsid w:val="00135077"/>
    <w:rsid w:val="00135461"/>
    <w:rsid w:val="00135FCE"/>
    <w:rsid w:val="00137E46"/>
    <w:rsid w:val="00140012"/>
    <w:rsid w:val="0014197C"/>
    <w:rsid w:val="001421F6"/>
    <w:rsid w:val="00145FB2"/>
    <w:rsid w:val="00146366"/>
    <w:rsid w:val="00147D90"/>
    <w:rsid w:val="00150EAC"/>
    <w:rsid w:val="001524FC"/>
    <w:rsid w:val="00154B07"/>
    <w:rsid w:val="00155148"/>
    <w:rsid w:val="00156496"/>
    <w:rsid w:val="00156A6C"/>
    <w:rsid w:val="0016036E"/>
    <w:rsid w:val="0016306F"/>
    <w:rsid w:val="001662C6"/>
    <w:rsid w:val="001663CA"/>
    <w:rsid w:val="00166B1C"/>
    <w:rsid w:val="00166D93"/>
    <w:rsid w:val="001670B0"/>
    <w:rsid w:val="001674F4"/>
    <w:rsid w:val="00167E74"/>
    <w:rsid w:val="00167ECD"/>
    <w:rsid w:val="00171ED9"/>
    <w:rsid w:val="001720DC"/>
    <w:rsid w:val="00174D3A"/>
    <w:rsid w:val="001753F7"/>
    <w:rsid w:val="0017665F"/>
    <w:rsid w:val="00176898"/>
    <w:rsid w:val="00177F83"/>
    <w:rsid w:val="001811C6"/>
    <w:rsid w:val="00181AEB"/>
    <w:rsid w:val="001830AA"/>
    <w:rsid w:val="00183984"/>
    <w:rsid w:val="001843A3"/>
    <w:rsid w:val="00184B6F"/>
    <w:rsid w:val="00186125"/>
    <w:rsid w:val="0018662D"/>
    <w:rsid w:val="00186C33"/>
    <w:rsid w:val="00192300"/>
    <w:rsid w:val="00193A4C"/>
    <w:rsid w:val="00193DFD"/>
    <w:rsid w:val="0019612B"/>
    <w:rsid w:val="0019714C"/>
    <w:rsid w:val="001A01ED"/>
    <w:rsid w:val="001A1B6A"/>
    <w:rsid w:val="001A26E5"/>
    <w:rsid w:val="001A2936"/>
    <w:rsid w:val="001A2A20"/>
    <w:rsid w:val="001A2C0A"/>
    <w:rsid w:val="001A31BD"/>
    <w:rsid w:val="001A4A6C"/>
    <w:rsid w:val="001A6CAC"/>
    <w:rsid w:val="001B1059"/>
    <w:rsid w:val="001B1C12"/>
    <w:rsid w:val="001B20F5"/>
    <w:rsid w:val="001B268A"/>
    <w:rsid w:val="001B2A31"/>
    <w:rsid w:val="001B4364"/>
    <w:rsid w:val="001B46A9"/>
    <w:rsid w:val="001B523C"/>
    <w:rsid w:val="001B539D"/>
    <w:rsid w:val="001B7120"/>
    <w:rsid w:val="001C1249"/>
    <w:rsid w:val="001C15A1"/>
    <w:rsid w:val="001C1F28"/>
    <w:rsid w:val="001C3E23"/>
    <w:rsid w:val="001C47C6"/>
    <w:rsid w:val="001C4B57"/>
    <w:rsid w:val="001C7A2E"/>
    <w:rsid w:val="001D0E3F"/>
    <w:rsid w:val="001D11A6"/>
    <w:rsid w:val="001D1C79"/>
    <w:rsid w:val="001D4169"/>
    <w:rsid w:val="001D4278"/>
    <w:rsid w:val="001D5090"/>
    <w:rsid w:val="001D62C3"/>
    <w:rsid w:val="001D776E"/>
    <w:rsid w:val="001E0580"/>
    <w:rsid w:val="001E0856"/>
    <w:rsid w:val="001E108B"/>
    <w:rsid w:val="001E140B"/>
    <w:rsid w:val="001E271A"/>
    <w:rsid w:val="001E2958"/>
    <w:rsid w:val="001E7465"/>
    <w:rsid w:val="001E7804"/>
    <w:rsid w:val="001F0705"/>
    <w:rsid w:val="001F0B48"/>
    <w:rsid w:val="001F1714"/>
    <w:rsid w:val="001F2251"/>
    <w:rsid w:val="001F581B"/>
    <w:rsid w:val="001F6381"/>
    <w:rsid w:val="00200384"/>
    <w:rsid w:val="0020318E"/>
    <w:rsid w:val="002061C4"/>
    <w:rsid w:val="00207954"/>
    <w:rsid w:val="00210170"/>
    <w:rsid w:val="00210BAB"/>
    <w:rsid w:val="0021195D"/>
    <w:rsid w:val="00214132"/>
    <w:rsid w:val="00214433"/>
    <w:rsid w:val="00214661"/>
    <w:rsid w:val="00214D6C"/>
    <w:rsid w:val="002156D5"/>
    <w:rsid w:val="002200C9"/>
    <w:rsid w:val="0022285B"/>
    <w:rsid w:val="00222A4D"/>
    <w:rsid w:val="00222C76"/>
    <w:rsid w:val="00223997"/>
    <w:rsid w:val="00224816"/>
    <w:rsid w:val="00225503"/>
    <w:rsid w:val="00225E00"/>
    <w:rsid w:val="00226253"/>
    <w:rsid w:val="002264E8"/>
    <w:rsid w:val="002274F7"/>
    <w:rsid w:val="00230007"/>
    <w:rsid w:val="00230611"/>
    <w:rsid w:val="00233802"/>
    <w:rsid w:val="002345D4"/>
    <w:rsid w:val="002352FF"/>
    <w:rsid w:val="00235569"/>
    <w:rsid w:val="0023615A"/>
    <w:rsid w:val="00236498"/>
    <w:rsid w:val="00236A7B"/>
    <w:rsid w:val="00236F66"/>
    <w:rsid w:val="00240A23"/>
    <w:rsid w:val="002415A3"/>
    <w:rsid w:val="00242D0E"/>
    <w:rsid w:val="00243888"/>
    <w:rsid w:val="00244D1C"/>
    <w:rsid w:val="0024549B"/>
    <w:rsid w:val="002456C1"/>
    <w:rsid w:val="00245C36"/>
    <w:rsid w:val="0024665C"/>
    <w:rsid w:val="00247C7D"/>
    <w:rsid w:val="002502B3"/>
    <w:rsid w:val="002511EB"/>
    <w:rsid w:val="00252355"/>
    <w:rsid w:val="0025311C"/>
    <w:rsid w:val="00253469"/>
    <w:rsid w:val="0025469D"/>
    <w:rsid w:val="00255954"/>
    <w:rsid w:val="00255996"/>
    <w:rsid w:val="002563A9"/>
    <w:rsid w:val="0025675A"/>
    <w:rsid w:val="00256BAA"/>
    <w:rsid w:val="00256FC8"/>
    <w:rsid w:val="00261611"/>
    <w:rsid w:val="00262234"/>
    <w:rsid w:val="00262236"/>
    <w:rsid w:val="00265250"/>
    <w:rsid w:val="00265C3A"/>
    <w:rsid w:val="00265D98"/>
    <w:rsid w:val="002660E8"/>
    <w:rsid w:val="002675CA"/>
    <w:rsid w:val="00270C69"/>
    <w:rsid w:val="00272622"/>
    <w:rsid w:val="002728A9"/>
    <w:rsid w:val="002743DD"/>
    <w:rsid w:val="002748B0"/>
    <w:rsid w:val="00274E72"/>
    <w:rsid w:val="00275C03"/>
    <w:rsid w:val="002761EC"/>
    <w:rsid w:val="002765C1"/>
    <w:rsid w:val="002802E0"/>
    <w:rsid w:val="00280FD2"/>
    <w:rsid w:val="002827D9"/>
    <w:rsid w:val="00285B0D"/>
    <w:rsid w:val="002861B0"/>
    <w:rsid w:val="00287CE4"/>
    <w:rsid w:val="00291B55"/>
    <w:rsid w:val="0029213E"/>
    <w:rsid w:val="00292316"/>
    <w:rsid w:val="00292516"/>
    <w:rsid w:val="002934A9"/>
    <w:rsid w:val="00293694"/>
    <w:rsid w:val="00293CB9"/>
    <w:rsid w:val="00294926"/>
    <w:rsid w:val="00294E17"/>
    <w:rsid w:val="00295BE8"/>
    <w:rsid w:val="002A05BA"/>
    <w:rsid w:val="002A0DEF"/>
    <w:rsid w:val="002A4C1A"/>
    <w:rsid w:val="002B0F82"/>
    <w:rsid w:val="002B22F6"/>
    <w:rsid w:val="002B248F"/>
    <w:rsid w:val="002B2991"/>
    <w:rsid w:val="002B3A05"/>
    <w:rsid w:val="002B7E77"/>
    <w:rsid w:val="002C09C8"/>
    <w:rsid w:val="002C1464"/>
    <w:rsid w:val="002C1788"/>
    <w:rsid w:val="002C3FE0"/>
    <w:rsid w:val="002C470C"/>
    <w:rsid w:val="002C50C4"/>
    <w:rsid w:val="002C5460"/>
    <w:rsid w:val="002C5867"/>
    <w:rsid w:val="002C5D80"/>
    <w:rsid w:val="002C70D8"/>
    <w:rsid w:val="002C77E5"/>
    <w:rsid w:val="002D0207"/>
    <w:rsid w:val="002D06E9"/>
    <w:rsid w:val="002D1252"/>
    <w:rsid w:val="002D484F"/>
    <w:rsid w:val="002D5E79"/>
    <w:rsid w:val="002D6605"/>
    <w:rsid w:val="002D7642"/>
    <w:rsid w:val="002E2137"/>
    <w:rsid w:val="002E2885"/>
    <w:rsid w:val="002E4E3D"/>
    <w:rsid w:val="002E558A"/>
    <w:rsid w:val="002E7E72"/>
    <w:rsid w:val="002F04AB"/>
    <w:rsid w:val="002F0537"/>
    <w:rsid w:val="002F1233"/>
    <w:rsid w:val="002F149B"/>
    <w:rsid w:val="002F1C5B"/>
    <w:rsid w:val="002F3105"/>
    <w:rsid w:val="002F3249"/>
    <w:rsid w:val="002F4DB3"/>
    <w:rsid w:val="002F60B4"/>
    <w:rsid w:val="002F720E"/>
    <w:rsid w:val="0030408C"/>
    <w:rsid w:val="00305249"/>
    <w:rsid w:val="00305D4F"/>
    <w:rsid w:val="00305F10"/>
    <w:rsid w:val="0030678F"/>
    <w:rsid w:val="0030703C"/>
    <w:rsid w:val="003073B8"/>
    <w:rsid w:val="00311492"/>
    <w:rsid w:val="0031246E"/>
    <w:rsid w:val="003127EC"/>
    <w:rsid w:val="00312A72"/>
    <w:rsid w:val="00312FBB"/>
    <w:rsid w:val="00313622"/>
    <w:rsid w:val="00313D15"/>
    <w:rsid w:val="003143D3"/>
    <w:rsid w:val="00315C62"/>
    <w:rsid w:val="00315D3B"/>
    <w:rsid w:val="00315FB2"/>
    <w:rsid w:val="00316875"/>
    <w:rsid w:val="00317A1C"/>
    <w:rsid w:val="003215B6"/>
    <w:rsid w:val="00322516"/>
    <w:rsid w:val="0032283F"/>
    <w:rsid w:val="00323C6D"/>
    <w:rsid w:val="00323DD2"/>
    <w:rsid w:val="00324591"/>
    <w:rsid w:val="00325702"/>
    <w:rsid w:val="00326753"/>
    <w:rsid w:val="0032687B"/>
    <w:rsid w:val="00326D6B"/>
    <w:rsid w:val="00326FC6"/>
    <w:rsid w:val="0032720D"/>
    <w:rsid w:val="00327984"/>
    <w:rsid w:val="00333F32"/>
    <w:rsid w:val="00334610"/>
    <w:rsid w:val="003347E4"/>
    <w:rsid w:val="00335E88"/>
    <w:rsid w:val="00336CFB"/>
    <w:rsid w:val="00337F2F"/>
    <w:rsid w:val="00340858"/>
    <w:rsid w:val="0034127E"/>
    <w:rsid w:val="00341718"/>
    <w:rsid w:val="00341D4B"/>
    <w:rsid w:val="00341EC9"/>
    <w:rsid w:val="003421C6"/>
    <w:rsid w:val="00342ABE"/>
    <w:rsid w:val="003439FC"/>
    <w:rsid w:val="00343FE2"/>
    <w:rsid w:val="00344490"/>
    <w:rsid w:val="00346A15"/>
    <w:rsid w:val="0034705B"/>
    <w:rsid w:val="00347DAC"/>
    <w:rsid w:val="0035048F"/>
    <w:rsid w:val="00350FA3"/>
    <w:rsid w:val="0035293D"/>
    <w:rsid w:val="003535C2"/>
    <w:rsid w:val="00353999"/>
    <w:rsid w:val="003545A3"/>
    <w:rsid w:val="003547ED"/>
    <w:rsid w:val="00356DBE"/>
    <w:rsid w:val="00357DC9"/>
    <w:rsid w:val="00360D83"/>
    <w:rsid w:val="003610D4"/>
    <w:rsid w:val="00361FDD"/>
    <w:rsid w:val="00363E93"/>
    <w:rsid w:val="0036451C"/>
    <w:rsid w:val="00365A0E"/>
    <w:rsid w:val="00366CFA"/>
    <w:rsid w:val="00367106"/>
    <w:rsid w:val="0037037D"/>
    <w:rsid w:val="003703CC"/>
    <w:rsid w:val="003709DA"/>
    <w:rsid w:val="00371117"/>
    <w:rsid w:val="00371B3C"/>
    <w:rsid w:val="0037282F"/>
    <w:rsid w:val="00372FE5"/>
    <w:rsid w:val="00373809"/>
    <w:rsid w:val="00374DAA"/>
    <w:rsid w:val="00374F97"/>
    <w:rsid w:val="0037630A"/>
    <w:rsid w:val="003769A5"/>
    <w:rsid w:val="00376EDB"/>
    <w:rsid w:val="003801FC"/>
    <w:rsid w:val="00380E50"/>
    <w:rsid w:val="0038277E"/>
    <w:rsid w:val="00382B94"/>
    <w:rsid w:val="00384A8D"/>
    <w:rsid w:val="003853B9"/>
    <w:rsid w:val="0038653C"/>
    <w:rsid w:val="00386A4B"/>
    <w:rsid w:val="00390383"/>
    <w:rsid w:val="00390F6B"/>
    <w:rsid w:val="00391A28"/>
    <w:rsid w:val="00391EB7"/>
    <w:rsid w:val="00393DD4"/>
    <w:rsid w:val="0039415F"/>
    <w:rsid w:val="00394A74"/>
    <w:rsid w:val="00394E59"/>
    <w:rsid w:val="0039503E"/>
    <w:rsid w:val="00395496"/>
    <w:rsid w:val="0039552F"/>
    <w:rsid w:val="00395A67"/>
    <w:rsid w:val="003962C5"/>
    <w:rsid w:val="00396B3D"/>
    <w:rsid w:val="00397307"/>
    <w:rsid w:val="00397CF8"/>
    <w:rsid w:val="00397F45"/>
    <w:rsid w:val="003A2055"/>
    <w:rsid w:val="003A4E31"/>
    <w:rsid w:val="003A6341"/>
    <w:rsid w:val="003A6345"/>
    <w:rsid w:val="003A7E61"/>
    <w:rsid w:val="003B06C9"/>
    <w:rsid w:val="003B0AD1"/>
    <w:rsid w:val="003B135A"/>
    <w:rsid w:val="003B1E44"/>
    <w:rsid w:val="003B2F8D"/>
    <w:rsid w:val="003B5BF4"/>
    <w:rsid w:val="003B6134"/>
    <w:rsid w:val="003B6B15"/>
    <w:rsid w:val="003B7A81"/>
    <w:rsid w:val="003C01F0"/>
    <w:rsid w:val="003C11B7"/>
    <w:rsid w:val="003C1709"/>
    <w:rsid w:val="003C1BCA"/>
    <w:rsid w:val="003C28B7"/>
    <w:rsid w:val="003C2CE3"/>
    <w:rsid w:val="003C4E7B"/>
    <w:rsid w:val="003C6100"/>
    <w:rsid w:val="003C7239"/>
    <w:rsid w:val="003D090F"/>
    <w:rsid w:val="003D17F7"/>
    <w:rsid w:val="003D3B73"/>
    <w:rsid w:val="003D3D9C"/>
    <w:rsid w:val="003D40C0"/>
    <w:rsid w:val="003D5587"/>
    <w:rsid w:val="003D62A0"/>
    <w:rsid w:val="003D6959"/>
    <w:rsid w:val="003E4281"/>
    <w:rsid w:val="003E5D45"/>
    <w:rsid w:val="003E638B"/>
    <w:rsid w:val="003E670F"/>
    <w:rsid w:val="003E77A4"/>
    <w:rsid w:val="003E77F5"/>
    <w:rsid w:val="003F00D3"/>
    <w:rsid w:val="003F0B78"/>
    <w:rsid w:val="003F16BD"/>
    <w:rsid w:val="003F4669"/>
    <w:rsid w:val="003F590B"/>
    <w:rsid w:val="003F5AAD"/>
    <w:rsid w:val="004001D7"/>
    <w:rsid w:val="004018A3"/>
    <w:rsid w:val="004024C5"/>
    <w:rsid w:val="004027E9"/>
    <w:rsid w:val="0040346E"/>
    <w:rsid w:val="004038EC"/>
    <w:rsid w:val="00403999"/>
    <w:rsid w:val="0040411E"/>
    <w:rsid w:val="00404C5E"/>
    <w:rsid w:val="0040540F"/>
    <w:rsid w:val="00405591"/>
    <w:rsid w:val="00406883"/>
    <w:rsid w:val="00406B98"/>
    <w:rsid w:val="0040782C"/>
    <w:rsid w:val="00410394"/>
    <w:rsid w:val="00410EC0"/>
    <w:rsid w:val="004142EC"/>
    <w:rsid w:val="00414534"/>
    <w:rsid w:val="0041662C"/>
    <w:rsid w:val="004174FC"/>
    <w:rsid w:val="0041754F"/>
    <w:rsid w:val="00417BCB"/>
    <w:rsid w:val="00420038"/>
    <w:rsid w:val="004208D7"/>
    <w:rsid w:val="0042166C"/>
    <w:rsid w:val="00422AB2"/>
    <w:rsid w:val="00424C6E"/>
    <w:rsid w:val="0042502F"/>
    <w:rsid w:val="00426AF4"/>
    <w:rsid w:val="0042728B"/>
    <w:rsid w:val="00430E24"/>
    <w:rsid w:val="00430E7C"/>
    <w:rsid w:val="00432174"/>
    <w:rsid w:val="00433810"/>
    <w:rsid w:val="0043594F"/>
    <w:rsid w:val="00436A08"/>
    <w:rsid w:val="00437A87"/>
    <w:rsid w:val="00440BEE"/>
    <w:rsid w:val="00440EE9"/>
    <w:rsid w:val="00442199"/>
    <w:rsid w:val="00442B77"/>
    <w:rsid w:val="00442FE4"/>
    <w:rsid w:val="00445AE3"/>
    <w:rsid w:val="00447544"/>
    <w:rsid w:val="00447848"/>
    <w:rsid w:val="0045109F"/>
    <w:rsid w:val="0045219D"/>
    <w:rsid w:val="004540EE"/>
    <w:rsid w:val="00455524"/>
    <w:rsid w:val="004557F1"/>
    <w:rsid w:val="004561FE"/>
    <w:rsid w:val="00461123"/>
    <w:rsid w:val="00461337"/>
    <w:rsid w:val="00461760"/>
    <w:rsid w:val="00463808"/>
    <w:rsid w:val="004640A6"/>
    <w:rsid w:val="00471A6F"/>
    <w:rsid w:val="00472950"/>
    <w:rsid w:val="004740F9"/>
    <w:rsid w:val="004747F8"/>
    <w:rsid w:val="004749A2"/>
    <w:rsid w:val="00474C78"/>
    <w:rsid w:val="00475511"/>
    <w:rsid w:val="00476BAA"/>
    <w:rsid w:val="004863B6"/>
    <w:rsid w:val="0049342F"/>
    <w:rsid w:val="00495358"/>
    <w:rsid w:val="00496024"/>
    <w:rsid w:val="0049689F"/>
    <w:rsid w:val="00497364"/>
    <w:rsid w:val="004A0E13"/>
    <w:rsid w:val="004A2B39"/>
    <w:rsid w:val="004B02B3"/>
    <w:rsid w:val="004B061B"/>
    <w:rsid w:val="004B168D"/>
    <w:rsid w:val="004B16CB"/>
    <w:rsid w:val="004B4770"/>
    <w:rsid w:val="004B47CA"/>
    <w:rsid w:val="004B5CDF"/>
    <w:rsid w:val="004B70F1"/>
    <w:rsid w:val="004B7859"/>
    <w:rsid w:val="004C0476"/>
    <w:rsid w:val="004C29C7"/>
    <w:rsid w:val="004C3443"/>
    <w:rsid w:val="004C3F78"/>
    <w:rsid w:val="004C40A0"/>
    <w:rsid w:val="004C587D"/>
    <w:rsid w:val="004C5981"/>
    <w:rsid w:val="004C7680"/>
    <w:rsid w:val="004C7B03"/>
    <w:rsid w:val="004D0900"/>
    <w:rsid w:val="004D0FE8"/>
    <w:rsid w:val="004D1912"/>
    <w:rsid w:val="004D1EDC"/>
    <w:rsid w:val="004D53FC"/>
    <w:rsid w:val="004D7052"/>
    <w:rsid w:val="004D7D4A"/>
    <w:rsid w:val="004E1022"/>
    <w:rsid w:val="004E5322"/>
    <w:rsid w:val="004E642C"/>
    <w:rsid w:val="004E7E12"/>
    <w:rsid w:val="004F033F"/>
    <w:rsid w:val="004F11A8"/>
    <w:rsid w:val="004F393C"/>
    <w:rsid w:val="004F3F59"/>
    <w:rsid w:val="004F45F8"/>
    <w:rsid w:val="004F4D96"/>
    <w:rsid w:val="004F5DA9"/>
    <w:rsid w:val="004F66CA"/>
    <w:rsid w:val="004F6F61"/>
    <w:rsid w:val="00500783"/>
    <w:rsid w:val="00501FBD"/>
    <w:rsid w:val="0050327D"/>
    <w:rsid w:val="0050332D"/>
    <w:rsid w:val="00504564"/>
    <w:rsid w:val="00504A36"/>
    <w:rsid w:val="0050619A"/>
    <w:rsid w:val="0050632A"/>
    <w:rsid w:val="00506F5E"/>
    <w:rsid w:val="005074CF"/>
    <w:rsid w:val="00510282"/>
    <w:rsid w:val="00510701"/>
    <w:rsid w:val="00510979"/>
    <w:rsid w:val="00511477"/>
    <w:rsid w:val="00512F43"/>
    <w:rsid w:val="00512FD6"/>
    <w:rsid w:val="00513A1C"/>
    <w:rsid w:val="00515072"/>
    <w:rsid w:val="00515B8E"/>
    <w:rsid w:val="00516524"/>
    <w:rsid w:val="005169AB"/>
    <w:rsid w:val="00517E65"/>
    <w:rsid w:val="00521738"/>
    <w:rsid w:val="00524E6E"/>
    <w:rsid w:val="005273F9"/>
    <w:rsid w:val="005300CA"/>
    <w:rsid w:val="005325FF"/>
    <w:rsid w:val="005338DB"/>
    <w:rsid w:val="00533ACA"/>
    <w:rsid w:val="00540C6E"/>
    <w:rsid w:val="0054143D"/>
    <w:rsid w:val="00541698"/>
    <w:rsid w:val="00542428"/>
    <w:rsid w:val="00542AAE"/>
    <w:rsid w:val="005430AC"/>
    <w:rsid w:val="005435C6"/>
    <w:rsid w:val="00544FE1"/>
    <w:rsid w:val="00546633"/>
    <w:rsid w:val="00547652"/>
    <w:rsid w:val="0054786A"/>
    <w:rsid w:val="00547986"/>
    <w:rsid w:val="00547F14"/>
    <w:rsid w:val="00550C56"/>
    <w:rsid w:val="00550D7E"/>
    <w:rsid w:val="00552273"/>
    <w:rsid w:val="005527A8"/>
    <w:rsid w:val="00553179"/>
    <w:rsid w:val="0055470A"/>
    <w:rsid w:val="00554D97"/>
    <w:rsid w:val="0055535A"/>
    <w:rsid w:val="00555E31"/>
    <w:rsid w:val="00555ED3"/>
    <w:rsid w:val="00556A12"/>
    <w:rsid w:val="00556FF6"/>
    <w:rsid w:val="00560534"/>
    <w:rsid w:val="00560776"/>
    <w:rsid w:val="0056165C"/>
    <w:rsid w:val="005619E0"/>
    <w:rsid w:val="00562D5A"/>
    <w:rsid w:val="00562DC1"/>
    <w:rsid w:val="00562F42"/>
    <w:rsid w:val="00562F96"/>
    <w:rsid w:val="0056494F"/>
    <w:rsid w:val="00566C16"/>
    <w:rsid w:val="00567294"/>
    <w:rsid w:val="00570843"/>
    <w:rsid w:val="005715D7"/>
    <w:rsid w:val="00572645"/>
    <w:rsid w:val="00573308"/>
    <w:rsid w:val="005733B8"/>
    <w:rsid w:val="00573794"/>
    <w:rsid w:val="0057407C"/>
    <w:rsid w:val="005745A7"/>
    <w:rsid w:val="00575382"/>
    <w:rsid w:val="00576966"/>
    <w:rsid w:val="00580473"/>
    <w:rsid w:val="00581766"/>
    <w:rsid w:val="00581E53"/>
    <w:rsid w:val="005821B5"/>
    <w:rsid w:val="00584397"/>
    <w:rsid w:val="00585098"/>
    <w:rsid w:val="00586155"/>
    <w:rsid w:val="00586D81"/>
    <w:rsid w:val="005903B2"/>
    <w:rsid w:val="005903F0"/>
    <w:rsid w:val="00590F3F"/>
    <w:rsid w:val="0059224A"/>
    <w:rsid w:val="00593138"/>
    <w:rsid w:val="005956E9"/>
    <w:rsid w:val="005963FF"/>
    <w:rsid w:val="005A0234"/>
    <w:rsid w:val="005A06E4"/>
    <w:rsid w:val="005A1293"/>
    <w:rsid w:val="005A2348"/>
    <w:rsid w:val="005A257F"/>
    <w:rsid w:val="005A25E3"/>
    <w:rsid w:val="005A287C"/>
    <w:rsid w:val="005A29BD"/>
    <w:rsid w:val="005A39B8"/>
    <w:rsid w:val="005A3E90"/>
    <w:rsid w:val="005A7BBC"/>
    <w:rsid w:val="005B1B70"/>
    <w:rsid w:val="005B29D7"/>
    <w:rsid w:val="005B6638"/>
    <w:rsid w:val="005B665D"/>
    <w:rsid w:val="005B74E0"/>
    <w:rsid w:val="005B7AE7"/>
    <w:rsid w:val="005B7DB8"/>
    <w:rsid w:val="005C0B80"/>
    <w:rsid w:val="005C10C9"/>
    <w:rsid w:val="005C2C71"/>
    <w:rsid w:val="005C3227"/>
    <w:rsid w:val="005C48EA"/>
    <w:rsid w:val="005C4924"/>
    <w:rsid w:val="005C581A"/>
    <w:rsid w:val="005C59A7"/>
    <w:rsid w:val="005C5BB6"/>
    <w:rsid w:val="005C6130"/>
    <w:rsid w:val="005C642D"/>
    <w:rsid w:val="005C6C66"/>
    <w:rsid w:val="005C7797"/>
    <w:rsid w:val="005C7F14"/>
    <w:rsid w:val="005D0605"/>
    <w:rsid w:val="005D0A49"/>
    <w:rsid w:val="005D0CBB"/>
    <w:rsid w:val="005D1A7D"/>
    <w:rsid w:val="005D1B63"/>
    <w:rsid w:val="005D7FBA"/>
    <w:rsid w:val="005E0E05"/>
    <w:rsid w:val="005E295B"/>
    <w:rsid w:val="005E45B0"/>
    <w:rsid w:val="005E4618"/>
    <w:rsid w:val="005E538B"/>
    <w:rsid w:val="005E5D57"/>
    <w:rsid w:val="005E5E64"/>
    <w:rsid w:val="005F004C"/>
    <w:rsid w:val="005F0734"/>
    <w:rsid w:val="005F24E6"/>
    <w:rsid w:val="005F31D1"/>
    <w:rsid w:val="005F3805"/>
    <w:rsid w:val="005F3E25"/>
    <w:rsid w:val="005F46D3"/>
    <w:rsid w:val="005F576D"/>
    <w:rsid w:val="005F60DD"/>
    <w:rsid w:val="005F674F"/>
    <w:rsid w:val="005F7FB9"/>
    <w:rsid w:val="006010D2"/>
    <w:rsid w:val="00601616"/>
    <w:rsid w:val="0060231A"/>
    <w:rsid w:val="00602BAD"/>
    <w:rsid w:val="006044DC"/>
    <w:rsid w:val="0060485F"/>
    <w:rsid w:val="00605D46"/>
    <w:rsid w:val="006079BC"/>
    <w:rsid w:val="00613E83"/>
    <w:rsid w:val="00614574"/>
    <w:rsid w:val="00617E1A"/>
    <w:rsid w:val="00617ECA"/>
    <w:rsid w:val="00623005"/>
    <w:rsid w:val="006233BB"/>
    <w:rsid w:val="00625F59"/>
    <w:rsid w:val="00626ACD"/>
    <w:rsid w:val="0062749F"/>
    <w:rsid w:val="00630EBD"/>
    <w:rsid w:val="006310FD"/>
    <w:rsid w:val="00632522"/>
    <w:rsid w:val="00634C06"/>
    <w:rsid w:val="00634F50"/>
    <w:rsid w:val="00635BD9"/>
    <w:rsid w:val="00635E3A"/>
    <w:rsid w:val="00636E1B"/>
    <w:rsid w:val="00637A17"/>
    <w:rsid w:val="00640966"/>
    <w:rsid w:val="00640F79"/>
    <w:rsid w:val="00641628"/>
    <w:rsid w:val="00641DB5"/>
    <w:rsid w:val="006421E3"/>
    <w:rsid w:val="00642A87"/>
    <w:rsid w:val="006436CD"/>
    <w:rsid w:val="006445BC"/>
    <w:rsid w:val="0064586B"/>
    <w:rsid w:val="006465C6"/>
    <w:rsid w:val="00650B79"/>
    <w:rsid w:val="00650E3F"/>
    <w:rsid w:val="00651586"/>
    <w:rsid w:val="00652E45"/>
    <w:rsid w:val="00657250"/>
    <w:rsid w:val="006577B8"/>
    <w:rsid w:val="00660EAA"/>
    <w:rsid w:val="006612B2"/>
    <w:rsid w:val="00662C0D"/>
    <w:rsid w:val="006656B8"/>
    <w:rsid w:val="006659A7"/>
    <w:rsid w:val="00666643"/>
    <w:rsid w:val="0066730F"/>
    <w:rsid w:val="00672037"/>
    <w:rsid w:val="00672070"/>
    <w:rsid w:val="0067398E"/>
    <w:rsid w:val="00675186"/>
    <w:rsid w:val="006772CA"/>
    <w:rsid w:val="00677405"/>
    <w:rsid w:val="006777CA"/>
    <w:rsid w:val="006778A2"/>
    <w:rsid w:val="00677BF3"/>
    <w:rsid w:val="00677E1F"/>
    <w:rsid w:val="006809D9"/>
    <w:rsid w:val="006811C4"/>
    <w:rsid w:val="00686B9D"/>
    <w:rsid w:val="00687CF4"/>
    <w:rsid w:val="00690D16"/>
    <w:rsid w:val="00691C68"/>
    <w:rsid w:val="00691ED4"/>
    <w:rsid w:val="00692073"/>
    <w:rsid w:val="00692BD8"/>
    <w:rsid w:val="0069312C"/>
    <w:rsid w:val="006933FA"/>
    <w:rsid w:val="006939AA"/>
    <w:rsid w:val="00693CB5"/>
    <w:rsid w:val="00695FB2"/>
    <w:rsid w:val="006965F6"/>
    <w:rsid w:val="00696889"/>
    <w:rsid w:val="006A041F"/>
    <w:rsid w:val="006A0574"/>
    <w:rsid w:val="006A1213"/>
    <w:rsid w:val="006A1284"/>
    <w:rsid w:val="006A1473"/>
    <w:rsid w:val="006A2A2B"/>
    <w:rsid w:val="006A342E"/>
    <w:rsid w:val="006A3721"/>
    <w:rsid w:val="006A561D"/>
    <w:rsid w:val="006A5F23"/>
    <w:rsid w:val="006A627B"/>
    <w:rsid w:val="006A6602"/>
    <w:rsid w:val="006A6D53"/>
    <w:rsid w:val="006A7264"/>
    <w:rsid w:val="006A7D16"/>
    <w:rsid w:val="006B2554"/>
    <w:rsid w:val="006B2D17"/>
    <w:rsid w:val="006B6E86"/>
    <w:rsid w:val="006C218F"/>
    <w:rsid w:val="006C26FB"/>
    <w:rsid w:val="006C2FA7"/>
    <w:rsid w:val="006C31D2"/>
    <w:rsid w:val="006C432A"/>
    <w:rsid w:val="006C4E22"/>
    <w:rsid w:val="006C59F9"/>
    <w:rsid w:val="006D1620"/>
    <w:rsid w:val="006D6086"/>
    <w:rsid w:val="006D687F"/>
    <w:rsid w:val="006D7E30"/>
    <w:rsid w:val="006E031D"/>
    <w:rsid w:val="006E06FF"/>
    <w:rsid w:val="006E0FFF"/>
    <w:rsid w:val="006E227A"/>
    <w:rsid w:val="006E2A20"/>
    <w:rsid w:val="006E3199"/>
    <w:rsid w:val="006E33E0"/>
    <w:rsid w:val="006E404C"/>
    <w:rsid w:val="006E40A6"/>
    <w:rsid w:val="006E47F5"/>
    <w:rsid w:val="006E5163"/>
    <w:rsid w:val="006E581E"/>
    <w:rsid w:val="006E7932"/>
    <w:rsid w:val="006E7CD1"/>
    <w:rsid w:val="006F34FE"/>
    <w:rsid w:val="006F3D2A"/>
    <w:rsid w:val="006F712F"/>
    <w:rsid w:val="006F7724"/>
    <w:rsid w:val="006F7DEE"/>
    <w:rsid w:val="007002BF"/>
    <w:rsid w:val="00700883"/>
    <w:rsid w:val="00703586"/>
    <w:rsid w:val="007066AA"/>
    <w:rsid w:val="007079A6"/>
    <w:rsid w:val="00710348"/>
    <w:rsid w:val="00710BD8"/>
    <w:rsid w:val="007118C6"/>
    <w:rsid w:val="00715D9C"/>
    <w:rsid w:val="00716046"/>
    <w:rsid w:val="00717B99"/>
    <w:rsid w:val="00720B45"/>
    <w:rsid w:val="00721B0F"/>
    <w:rsid w:val="00722091"/>
    <w:rsid w:val="0072284A"/>
    <w:rsid w:val="00724424"/>
    <w:rsid w:val="00725617"/>
    <w:rsid w:val="0072655E"/>
    <w:rsid w:val="007265AB"/>
    <w:rsid w:val="0072792E"/>
    <w:rsid w:val="00730001"/>
    <w:rsid w:val="00730ABE"/>
    <w:rsid w:val="00732D21"/>
    <w:rsid w:val="007339F6"/>
    <w:rsid w:val="007378B3"/>
    <w:rsid w:val="00741BB1"/>
    <w:rsid w:val="0074222C"/>
    <w:rsid w:val="00742769"/>
    <w:rsid w:val="0074380D"/>
    <w:rsid w:val="007438BB"/>
    <w:rsid w:val="007446A4"/>
    <w:rsid w:val="00746AD4"/>
    <w:rsid w:val="0074768B"/>
    <w:rsid w:val="00750388"/>
    <w:rsid w:val="0075049D"/>
    <w:rsid w:val="0075091C"/>
    <w:rsid w:val="00751257"/>
    <w:rsid w:val="00751488"/>
    <w:rsid w:val="00751662"/>
    <w:rsid w:val="0075336D"/>
    <w:rsid w:val="007535BC"/>
    <w:rsid w:val="007549F5"/>
    <w:rsid w:val="00755630"/>
    <w:rsid w:val="007559C1"/>
    <w:rsid w:val="007577ED"/>
    <w:rsid w:val="0075780B"/>
    <w:rsid w:val="00757A94"/>
    <w:rsid w:val="00761364"/>
    <w:rsid w:val="00763096"/>
    <w:rsid w:val="00763FAB"/>
    <w:rsid w:val="007652D6"/>
    <w:rsid w:val="007661CC"/>
    <w:rsid w:val="00766214"/>
    <w:rsid w:val="007663AD"/>
    <w:rsid w:val="00766E77"/>
    <w:rsid w:val="007672EC"/>
    <w:rsid w:val="007677E0"/>
    <w:rsid w:val="0077018B"/>
    <w:rsid w:val="00772A50"/>
    <w:rsid w:val="00772B92"/>
    <w:rsid w:val="00773C40"/>
    <w:rsid w:val="00775F23"/>
    <w:rsid w:val="00781EA6"/>
    <w:rsid w:val="00784B5C"/>
    <w:rsid w:val="0078522C"/>
    <w:rsid w:val="007863A4"/>
    <w:rsid w:val="00787C17"/>
    <w:rsid w:val="00790C8D"/>
    <w:rsid w:val="00793F9D"/>
    <w:rsid w:val="00794A61"/>
    <w:rsid w:val="00796AD1"/>
    <w:rsid w:val="00797833"/>
    <w:rsid w:val="00797DFE"/>
    <w:rsid w:val="007A065A"/>
    <w:rsid w:val="007A15B1"/>
    <w:rsid w:val="007A3705"/>
    <w:rsid w:val="007A3F4A"/>
    <w:rsid w:val="007A4740"/>
    <w:rsid w:val="007A51A2"/>
    <w:rsid w:val="007A60F9"/>
    <w:rsid w:val="007A7ED0"/>
    <w:rsid w:val="007B0944"/>
    <w:rsid w:val="007B46F1"/>
    <w:rsid w:val="007B54C9"/>
    <w:rsid w:val="007B5AE9"/>
    <w:rsid w:val="007B6AD4"/>
    <w:rsid w:val="007C0DB0"/>
    <w:rsid w:val="007C20DA"/>
    <w:rsid w:val="007C2164"/>
    <w:rsid w:val="007C2D41"/>
    <w:rsid w:val="007C2D9F"/>
    <w:rsid w:val="007C33C3"/>
    <w:rsid w:val="007C3915"/>
    <w:rsid w:val="007C48D9"/>
    <w:rsid w:val="007C5521"/>
    <w:rsid w:val="007C5A2F"/>
    <w:rsid w:val="007C5B50"/>
    <w:rsid w:val="007C5C84"/>
    <w:rsid w:val="007D1F66"/>
    <w:rsid w:val="007D232D"/>
    <w:rsid w:val="007D34F6"/>
    <w:rsid w:val="007D44A9"/>
    <w:rsid w:val="007D51B0"/>
    <w:rsid w:val="007D6B8D"/>
    <w:rsid w:val="007D7285"/>
    <w:rsid w:val="007E0A54"/>
    <w:rsid w:val="007E1316"/>
    <w:rsid w:val="007E1A3C"/>
    <w:rsid w:val="007E2539"/>
    <w:rsid w:val="007E33DB"/>
    <w:rsid w:val="007E36F3"/>
    <w:rsid w:val="007E50C1"/>
    <w:rsid w:val="007E655B"/>
    <w:rsid w:val="007E6AA6"/>
    <w:rsid w:val="007E7018"/>
    <w:rsid w:val="007E7388"/>
    <w:rsid w:val="007E7543"/>
    <w:rsid w:val="007E7C12"/>
    <w:rsid w:val="007F17AC"/>
    <w:rsid w:val="007F209E"/>
    <w:rsid w:val="007F22A8"/>
    <w:rsid w:val="007F4393"/>
    <w:rsid w:val="007F4C89"/>
    <w:rsid w:val="007F4D0E"/>
    <w:rsid w:val="007F53CA"/>
    <w:rsid w:val="007F6397"/>
    <w:rsid w:val="007F646E"/>
    <w:rsid w:val="00800336"/>
    <w:rsid w:val="008014DB"/>
    <w:rsid w:val="00802419"/>
    <w:rsid w:val="00802C33"/>
    <w:rsid w:val="00804253"/>
    <w:rsid w:val="00804269"/>
    <w:rsid w:val="008063E4"/>
    <w:rsid w:val="00806EBC"/>
    <w:rsid w:val="00806FAD"/>
    <w:rsid w:val="008073ED"/>
    <w:rsid w:val="00812579"/>
    <w:rsid w:val="00813D21"/>
    <w:rsid w:val="00816319"/>
    <w:rsid w:val="00816807"/>
    <w:rsid w:val="0081758B"/>
    <w:rsid w:val="0082269D"/>
    <w:rsid w:val="00824444"/>
    <w:rsid w:val="00824BA1"/>
    <w:rsid w:val="0082515D"/>
    <w:rsid w:val="008255A9"/>
    <w:rsid w:val="008257C4"/>
    <w:rsid w:val="008259A7"/>
    <w:rsid w:val="0082760B"/>
    <w:rsid w:val="00830CB4"/>
    <w:rsid w:val="00833321"/>
    <w:rsid w:val="00834827"/>
    <w:rsid w:val="00835E7F"/>
    <w:rsid w:val="00836186"/>
    <w:rsid w:val="00836216"/>
    <w:rsid w:val="00840AE2"/>
    <w:rsid w:val="00840D0F"/>
    <w:rsid w:val="00841732"/>
    <w:rsid w:val="0084321F"/>
    <w:rsid w:val="008449FF"/>
    <w:rsid w:val="00845522"/>
    <w:rsid w:val="00845C52"/>
    <w:rsid w:val="00846D7C"/>
    <w:rsid w:val="00847555"/>
    <w:rsid w:val="008509F7"/>
    <w:rsid w:val="00851694"/>
    <w:rsid w:val="008516BC"/>
    <w:rsid w:val="00851F31"/>
    <w:rsid w:val="00853529"/>
    <w:rsid w:val="008550FF"/>
    <w:rsid w:val="008569BA"/>
    <w:rsid w:val="00856F0B"/>
    <w:rsid w:val="008575A1"/>
    <w:rsid w:val="00857FD1"/>
    <w:rsid w:val="0086117C"/>
    <w:rsid w:val="0086174E"/>
    <w:rsid w:val="00861A92"/>
    <w:rsid w:val="008631CC"/>
    <w:rsid w:val="0086342D"/>
    <w:rsid w:val="00863AE9"/>
    <w:rsid w:val="0086452F"/>
    <w:rsid w:val="00864803"/>
    <w:rsid w:val="00864A14"/>
    <w:rsid w:val="00866C9B"/>
    <w:rsid w:val="00871B11"/>
    <w:rsid w:val="0087503B"/>
    <w:rsid w:val="00876849"/>
    <w:rsid w:val="00876F72"/>
    <w:rsid w:val="00880C98"/>
    <w:rsid w:val="00880ED1"/>
    <w:rsid w:val="008812D6"/>
    <w:rsid w:val="00881BEC"/>
    <w:rsid w:val="00881E7D"/>
    <w:rsid w:val="0088216F"/>
    <w:rsid w:val="00882430"/>
    <w:rsid w:val="00882CA8"/>
    <w:rsid w:val="00883CCC"/>
    <w:rsid w:val="008851FF"/>
    <w:rsid w:val="00886BFD"/>
    <w:rsid w:val="00886F7F"/>
    <w:rsid w:val="00887C0B"/>
    <w:rsid w:val="00890C78"/>
    <w:rsid w:val="00891996"/>
    <w:rsid w:val="00891BC6"/>
    <w:rsid w:val="00891DF3"/>
    <w:rsid w:val="00891F87"/>
    <w:rsid w:val="0089201D"/>
    <w:rsid w:val="00893BF5"/>
    <w:rsid w:val="00894F74"/>
    <w:rsid w:val="00895760"/>
    <w:rsid w:val="00895DDB"/>
    <w:rsid w:val="00896C98"/>
    <w:rsid w:val="008A0B95"/>
    <w:rsid w:val="008A14FC"/>
    <w:rsid w:val="008A2449"/>
    <w:rsid w:val="008A3E46"/>
    <w:rsid w:val="008A44A4"/>
    <w:rsid w:val="008A5CEA"/>
    <w:rsid w:val="008B199C"/>
    <w:rsid w:val="008B21CF"/>
    <w:rsid w:val="008B38CA"/>
    <w:rsid w:val="008B7058"/>
    <w:rsid w:val="008B705C"/>
    <w:rsid w:val="008C0B84"/>
    <w:rsid w:val="008C1CEE"/>
    <w:rsid w:val="008C1E93"/>
    <w:rsid w:val="008C1F85"/>
    <w:rsid w:val="008C2C00"/>
    <w:rsid w:val="008C3950"/>
    <w:rsid w:val="008C6892"/>
    <w:rsid w:val="008D00B9"/>
    <w:rsid w:val="008D1569"/>
    <w:rsid w:val="008D178C"/>
    <w:rsid w:val="008D1BF6"/>
    <w:rsid w:val="008D22D1"/>
    <w:rsid w:val="008D540E"/>
    <w:rsid w:val="008D55B4"/>
    <w:rsid w:val="008D65D2"/>
    <w:rsid w:val="008D73BD"/>
    <w:rsid w:val="008D7FAD"/>
    <w:rsid w:val="008D7FD6"/>
    <w:rsid w:val="008E0006"/>
    <w:rsid w:val="008E253A"/>
    <w:rsid w:val="008E3243"/>
    <w:rsid w:val="008E35F5"/>
    <w:rsid w:val="008E3829"/>
    <w:rsid w:val="008E536E"/>
    <w:rsid w:val="008E5964"/>
    <w:rsid w:val="008E633F"/>
    <w:rsid w:val="008F0ABB"/>
    <w:rsid w:val="008F3393"/>
    <w:rsid w:val="008F4479"/>
    <w:rsid w:val="008F523A"/>
    <w:rsid w:val="00902B69"/>
    <w:rsid w:val="00903A76"/>
    <w:rsid w:val="00907FB3"/>
    <w:rsid w:val="00910E61"/>
    <w:rsid w:val="0091197D"/>
    <w:rsid w:val="00912398"/>
    <w:rsid w:val="00913980"/>
    <w:rsid w:val="0091438F"/>
    <w:rsid w:val="00914502"/>
    <w:rsid w:val="00915A34"/>
    <w:rsid w:val="00915E18"/>
    <w:rsid w:val="00916EA3"/>
    <w:rsid w:val="0091728B"/>
    <w:rsid w:val="009174B2"/>
    <w:rsid w:val="009218ED"/>
    <w:rsid w:val="009220A0"/>
    <w:rsid w:val="00922192"/>
    <w:rsid w:val="00922729"/>
    <w:rsid w:val="00922A48"/>
    <w:rsid w:val="00923EB9"/>
    <w:rsid w:val="00924B32"/>
    <w:rsid w:val="009257C8"/>
    <w:rsid w:val="00926681"/>
    <w:rsid w:val="00926819"/>
    <w:rsid w:val="00926AB1"/>
    <w:rsid w:val="009305BF"/>
    <w:rsid w:val="00932697"/>
    <w:rsid w:val="0093690D"/>
    <w:rsid w:val="00940D53"/>
    <w:rsid w:val="00941776"/>
    <w:rsid w:val="00941C0E"/>
    <w:rsid w:val="00942287"/>
    <w:rsid w:val="0094305F"/>
    <w:rsid w:val="00943285"/>
    <w:rsid w:val="009442A5"/>
    <w:rsid w:val="009477FF"/>
    <w:rsid w:val="00950085"/>
    <w:rsid w:val="009514E1"/>
    <w:rsid w:val="00951FD8"/>
    <w:rsid w:val="00951FED"/>
    <w:rsid w:val="0095277D"/>
    <w:rsid w:val="009530AC"/>
    <w:rsid w:val="00954398"/>
    <w:rsid w:val="0095440A"/>
    <w:rsid w:val="0095678A"/>
    <w:rsid w:val="00956F9F"/>
    <w:rsid w:val="00961F19"/>
    <w:rsid w:val="00963661"/>
    <w:rsid w:val="00963E0F"/>
    <w:rsid w:val="00964EE4"/>
    <w:rsid w:val="0096683C"/>
    <w:rsid w:val="00967B2B"/>
    <w:rsid w:val="00970ED2"/>
    <w:rsid w:val="00971F12"/>
    <w:rsid w:val="009720A9"/>
    <w:rsid w:val="0097374F"/>
    <w:rsid w:val="0097672B"/>
    <w:rsid w:val="009768A7"/>
    <w:rsid w:val="009776E3"/>
    <w:rsid w:val="00977C18"/>
    <w:rsid w:val="00980B6D"/>
    <w:rsid w:val="00980CFE"/>
    <w:rsid w:val="00982D6C"/>
    <w:rsid w:val="00983809"/>
    <w:rsid w:val="00983E16"/>
    <w:rsid w:val="00984F83"/>
    <w:rsid w:val="0098713A"/>
    <w:rsid w:val="009905F1"/>
    <w:rsid w:val="0099298D"/>
    <w:rsid w:val="0099349E"/>
    <w:rsid w:val="0099432A"/>
    <w:rsid w:val="00995622"/>
    <w:rsid w:val="0099562C"/>
    <w:rsid w:val="0099644B"/>
    <w:rsid w:val="009A1683"/>
    <w:rsid w:val="009A1989"/>
    <w:rsid w:val="009A25AE"/>
    <w:rsid w:val="009A6198"/>
    <w:rsid w:val="009A69DB"/>
    <w:rsid w:val="009A76BA"/>
    <w:rsid w:val="009A7C6B"/>
    <w:rsid w:val="009B0B9B"/>
    <w:rsid w:val="009B28F9"/>
    <w:rsid w:val="009B4820"/>
    <w:rsid w:val="009B71AD"/>
    <w:rsid w:val="009B74AE"/>
    <w:rsid w:val="009B79EE"/>
    <w:rsid w:val="009C0B25"/>
    <w:rsid w:val="009C2559"/>
    <w:rsid w:val="009C31BB"/>
    <w:rsid w:val="009C34F3"/>
    <w:rsid w:val="009C42FB"/>
    <w:rsid w:val="009C693A"/>
    <w:rsid w:val="009C6BFD"/>
    <w:rsid w:val="009C792C"/>
    <w:rsid w:val="009D0289"/>
    <w:rsid w:val="009D06DC"/>
    <w:rsid w:val="009D1298"/>
    <w:rsid w:val="009D47E4"/>
    <w:rsid w:val="009D5D9A"/>
    <w:rsid w:val="009D630A"/>
    <w:rsid w:val="009D6A6A"/>
    <w:rsid w:val="009D774B"/>
    <w:rsid w:val="009D7775"/>
    <w:rsid w:val="009D7860"/>
    <w:rsid w:val="009E0A0A"/>
    <w:rsid w:val="009E2ADC"/>
    <w:rsid w:val="009E2FBC"/>
    <w:rsid w:val="009E3A5D"/>
    <w:rsid w:val="009E3DEE"/>
    <w:rsid w:val="009E424F"/>
    <w:rsid w:val="009E47A7"/>
    <w:rsid w:val="009E4E7F"/>
    <w:rsid w:val="009E5207"/>
    <w:rsid w:val="009E5D6C"/>
    <w:rsid w:val="009E6830"/>
    <w:rsid w:val="009E69F6"/>
    <w:rsid w:val="009E732C"/>
    <w:rsid w:val="009F1DA7"/>
    <w:rsid w:val="009F1F45"/>
    <w:rsid w:val="009F35C9"/>
    <w:rsid w:val="009F3CBE"/>
    <w:rsid w:val="009F3E4F"/>
    <w:rsid w:val="009F3ED6"/>
    <w:rsid w:val="009F4015"/>
    <w:rsid w:val="009F4BCB"/>
    <w:rsid w:val="009F5C2C"/>
    <w:rsid w:val="009F71D0"/>
    <w:rsid w:val="00A011A0"/>
    <w:rsid w:val="00A021DE"/>
    <w:rsid w:val="00A03069"/>
    <w:rsid w:val="00A05272"/>
    <w:rsid w:val="00A05432"/>
    <w:rsid w:val="00A05B11"/>
    <w:rsid w:val="00A06C82"/>
    <w:rsid w:val="00A0773D"/>
    <w:rsid w:val="00A07CD5"/>
    <w:rsid w:val="00A07D6E"/>
    <w:rsid w:val="00A11439"/>
    <w:rsid w:val="00A1231F"/>
    <w:rsid w:val="00A1244D"/>
    <w:rsid w:val="00A12D2B"/>
    <w:rsid w:val="00A13D85"/>
    <w:rsid w:val="00A144C4"/>
    <w:rsid w:val="00A145D7"/>
    <w:rsid w:val="00A14A07"/>
    <w:rsid w:val="00A1535B"/>
    <w:rsid w:val="00A15365"/>
    <w:rsid w:val="00A16D2D"/>
    <w:rsid w:val="00A17ABD"/>
    <w:rsid w:val="00A201F3"/>
    <w:rsid w:val="00A2096B"/>
    <w:rsid w:val="00A20AF0"/>
    <w:rsid w:val="00A20D88"/>
    <w:rsid w:val="00A220EE"/>
    <w:rsid w:val="00A2433C"/>
    <w:rsid w:val="00A2500A"/>
    <w:rsid w:val="00A271A9"/>
    <w:rsid w:val="00A275C3"/>
    <w:rsid w:val="00A3022E"/>
    <w:rsid w:val="00A337A5"/>
    <w:rsid w:val="00A40EEB"/>
    <w:rsid w:val="00A42FEA"/>
    <w:rsid w:val="00A46020"/>
    <w:rsid w:val="00A46871"/>
    <w:rsid w:val="00A46D25"/>
    <w:rsid w:val="00A50AE5"/>
    <w:rsid w:val="00A51FD4"/>
    <w:rsid w:val="00A549AD"/>
    <w:rsid w:val="00A54D74"/>
    <w:rsid w:val="00A55C5F"/>
    <w:rsid w:val="00A5753C"/>
    <w:rsid w:val="00A60668"/>
    <w:rsid w:val="00A60EFE"/>
    <w:rsid w:val="00A617B3"/>
    <w:rsid w:val="00A618D6"/>
    <w:rsid w:val="00A618FB"/>
    <w:rsid w:val="00A620EC"/>
    <w:rsid w:val="00A62F5D"/>
    <w:rsid w:val="00A63652"/>
    <w:rsid w:val="00A636AD"/>
    <w:rsid w:val="00A63C2E"/>
    <w:rsid w:val="00A64E73"/>
    <w:rsid w:val="00A65A0E"/>
    <w:rsid w:val="00A66031"/>
    <w:rsid w:val="00A67033"/>
    <w:rsid w:val="00A672F0"/>
    <w:rsid w:val="00A67B96"/>
    <w:rsid w:val="00A71635"/>
    <w:rsid w:val="00A716E1"/>
    <w:rsid w:val="00A72A66"/>
    <w:rsid w:val="00A75DDA"/>
    <w:rsid w:val="00A75F69"/>
    <w:rsid w:val="00A8002A"/>
    <w:rsid w:val="00A81755"/>
    <w:rsid w:val="00A827F9"/>
    <w:rsid w:val="00A840F3"/>
    <w:rsid w:val="00A84354"/>
    <w:rsid w:val="00A85EB3"/>
    <w:rsid w:val="00A872E3"/>
    <w:rsid w:val="00A8742B"/>
    <w:rsid w:val="00A87DDE"/>
    <w:rsid w:val="00A90CEB"/>
    <w:rsid w:val="00A91DB7"/>
    <w:rsid w:val="00A9297B"/>
    <w:rsid w:val="00A93F12"/>
    <w:rsid w:val="00A94DC6"/>
    <w:rsid w:val="00A95635"/>
    <w:rsid w:val="00A96B15"/>
    <w:rsid w:val="00AA04A6"/>
    <w:rsid w:val="00AA1870"/>
    <w:rsid w:val="00AA354C"/>
    <w:rsid w:val="00AA41B9"/>
    <w:rsid w:val="00AA49BF"/>
    <w:rsid w:val="00AA4D26"/>
    <w:rsid w:val="00AA6A1C"/>
    <w:rsid w:val="00AA7078"/>
    <w:rsid w:val="00AB05CB"/>
    <w:rsid w:val="00AB240E"/>
    <w:rsid w:val="00AB25D6"/>
    <w:rsid w:val="00AB3D56"/>
    <w:rsid w:val="00AB5C5A"/>
    <w:rsid w:val="00AC03AA"/>
    <w:rsid w:val="00AC0892"/>
    <w:rsid w:val="00AC1147"/>
    <w:rsid w:val="00AC2BA7"/>
    <w:rsid w:val="00AC6C07"/>
    <w:rsid w:val="00AD0038"/>
    <w:rsid w:val="00AD1215"/>
    <w:rsid w:val="00AD1D27"/>
    <w:rsid w:val="00AD3858"/>
    <w:rsid w:val="00AD389A"/>
    <w:rsid w:val="00AD3906"/>
    <w:rsid w:val="00AD43FA"/>
    <w:rsid w:val="00AD4414"/>
    <w:rsid w:val="00AD4F3C"/>
    <w:rsid w:val="00AD574C"/>
    <w:rsid w:val="00AE127B"/>
    <w:rsid w:val="00AE32BB"/>
    <w:rsid w:val="00AE3739"/>
    <w:rsid w:val="00AE397B"/>
    <w:rsid w:val="00AE462D"/>
    <w:rsid w:val="00AE4C1D"/>
    <w:rsid w:val="00AE5535"/>
    <w:rsid w:val="00AE63D6"/>
    <w:rsid w:val="00AE6FAC"/>
    <w:rsid w:val="00AE719C"/>
    <w:rsid w:val="00AF01DE"/>
    <w:rsid w:val="00AF190A"/>
    <w:rsid w:val="00AF4DEE"/>
    <w:rsid w:val="00AF5E8A"/>
    <w:rsid w:val="00AF6423"/>
    <w:rsid w:val="00AF645E"/>
    <w:rsid w:val="00AF6ACB"/>
    <w:rsid w:val="00B003B3"/>
    <w:rsid w:val="00B00DB4"/>
    <w:rsid w:val="00B02E7B"/>
    <w:rsid w:val="00B03000"/>
    <w:rsid w:val="00B03BC2"/>
    <w:rsid w:val="00B04268"/>
    <w:rsid w:val="00B04B87"/>
    <w:rsid w:val="00B0591D"/>
    <w:rsid w:val="00B062DE"/>
    <w:rsid w:val="00B0770D"/>
    <w:rsid w:val="00B07A87"/>
    <w:rsid w:val="00B07AC6"/>
    <w:rsid w:val="00B110A1"/>
    <w:rsid w:val="00B1110A"/>
    <w:rsid w:val="00B11D2A"/>
    <w:rsid w:val="00B12460"/>
    <w:rsid w:val="00B12A7F"/>
    <w:rsid w:val="00B13B80"/>
    <w:rsid w:val="00B153D2"/>
    <w:rsid w:val="00B153E1"/>
    <w:rsid w:val="00B17730"/>
    <w:rsid w:val="00B204CE"/>
    <w:rsid w:val="00B23BF2"/>
    <w:rsid w:val="00B2503F"/>
    <w:rsid w:val="00B26499"/>
    <w:rsid w:val="00B27EE5"/>
    <w:rsid w:val="00B30C7D"/>
    <w:rsid w:val="00B31193"/>
    <w:rsid w:val="00B317B7"/>
    <w:rsid w:val="00B32927"/>
    <w:rsid w:val="00B32D57"/>
    <w:rsid w:val="00B333EB"/>
    <w:rsid w:val="00B361C0"/>
    <w:rsid w:val="00B36598"/>
    <w:rsid w:val="00B410A4"/>
    <w:rsid w:val="00B41F67"/>
    <w:rsid w:val="00B437B8"/>
    <w:rsid w:val="00B44E1D"/>
    <w:rsid w:val="00B4524C"/>
    <w:rsid w:val="00B45DBB"/>
    <w:rsid w:val="00B466D7"/>
    <w:rsid w:val="00B46CBA"/>
    <w:rsid w:val="00B46E74"/>
    <w:rsid w:val="00B5066C"/>
    <w:rsid w:val="00B50BC8"/>
    <w:rsid w:val="00B50FE1"/>
    <w:rsid w:val="00B51B40"/>
    <w:rsid w:val="00B53099"/>
    <w:rsid w:val="00B530FE"/>
    <w:rsid w:val="00B541A9"/>
    <w:rsid w:val="00B55393"/>
    <w:rsid w:val="00B55E4A"/>
    <w:rsid w:val="00B562FC"/>
    <w:rsid w:val="00B56BBA"/>
    <w:rsid w:val="00B60BA7"/>
    <w:rsid w:val="00B618C7"/>
    <w:rsid w:val="00B624B3"/>
    <w:rsid w:val="00B63574"/>
    <w:rsid w:val="00B63952"/>
    <w:rsid w:val="00B6450D"/>
    <w:rsid w:val="00B64A36"/>
    <w:rsid w:val="00B655EE"/>
    <w:rsid w:val="00B66AC0"/>
    <w:rsid w:val="00B67CD8"/>
    <w:rsid w:val="00B700F7"/>
    <w:rsid w:val="00B702D2"/>
    <w:rsid w:val="00B703AC"/>
    <w:rsid w:val="00B726B5"/>
    <w:rsid w:val="00B73283"/>
    <w:rsid w:val="00B75281"/>
    <w:rsid w:val="00B755C1"/>
    <w:rsid w:val="00B815C9"/>
    <w:rsid w:val="00B81C63"/>
    <w:rsid w:val="00B81DB4"/>
    <w:rsid w:val="00B82041"/>
    <w:rsid w:val="00B82044"/>
    <w:rsid w:val="00B82A47"/>
    <w:rsid w:val="00B83A70"/>
    <w:rsid w:val="00B8543E"/>
    <w:rsid w:val="00B85D96"/>
    <w:rsid w:val="00B86FEA"/>
    <w:rsid w:val="00B91147"/>
    <w:rsid w:val="00B91850"/>
    <w:rsid w:val="00B91B29"/>
    <w:rsid w:val="00B9261A"/>
    <w:rsid w:val="00B93D00"/>
    <w:rsid w:val="00B942BB"/>
    <w:rsid w:val="00B94531"/>
    <w:rsid w:val="00B94733"/>
    <w:rsid w:val="00B9602D"/>
    <w:rsid w:val="00B96C39"/>
    <w:rsid w:val="00B96DB2"/>
    <w:rsid w:val="00B97E47"/>
    <w:rsid w:val="00BA0E77"/>
    <w:rsid w:val="00BA1337"/>
    <w:rsid w:val="00BA1A8A"/>
    <w:rsid w:val="00BA2339"/>
    <w:rsid w:val="00BA4658"/>
    <w:rsid w:val="00BA6E6C"/>
    <w:rsid w:val="00BB0660"/>
    <w:rsid w:val="00BB0858"/>
    <w:rsid w:val="00BB17A2"/>
    <w:rsid w:val="00BB1DCF"/>
    <w:rsid w:val="00BB40F3"/>
    <w:rsid w:val="00BB49B3"/>
    <w:rsid w:val="00BB4F14"/>
    <w:rsid w:val="00BB66AD"/>
    <w:rsid w:val="00BC0CC0"/>
    <w:rsid w:val="00BC1057"/>
    <w:rsid w:val="00BC17FD"/>
    <w:rsid w:val="00BC1B09"/>
    <w:rsid w:val="00BC35BD"/>
    <w:rsid w:val="00BC3E57"/>
    <w:rsid w:val="00BC5C97"/>
    <w:rsid w:val="00BC6F2B"/>
    <w:rsid w:val="00BC7617"/>
    <w:rsid w:val="00BC768C"/>
    <w:rsid w:val="00BD0EE2"/>
    <w:rsid w:val="00BD2265"/>
    <w:rsid w:val="00BD2BE9"/>
    <w:rsid w:val="00BD32BC"/>
    <w:rsid w:val="00BD34D4"/>
    <w:rsid w:val="00BD3EAF"/>
    <w:rsid w:val="00BD46FA"/>
    <w:rsid w:val="00BD61B4"/>
    <w:rsid w:val="00BD70F4"/>
    <w:rsid w:val="00BE002E"/>
    <w:rsid w:val="00BE1376"/>
    <w:rsid w:val="00BE1528"/>
    <w:rsid w:val="00BE213D"/>
    <w:rsid w:val="00BE376B"/>
    <w:rsid w:val="00BE456C"/>
    <w:rsid w:val="00BE728F"/>
    <w:rsid w:val="00BE72E4"/>
    <w:rsid w:val="00BF022F"/>
    <w:rsid w:val="00BF1B0A"/>
    <w:rsid w:val="00BF3113"/>
    <w:rsid w:val="00BF5439"/>
    <w:rsid w:val="00BF5573"/>
    <w:rsid w:val="00BF609E"/>
    <w:rsid w:val="00BF6BA7"/>
    <w:rsid w:val="00BF7483"/>
    <w:rsid w:val="00BF7525"/>
    <w:rsid w:val="00C00DEC"/>
    <w:rsid w:val="00C02648"/>
    <w:rsid w:val="00C02E03"/>
    <w:rsid w:val="00C03B26"/>
    <w:rsid w:val="00C04F16"/>
    <w:rsid w:val="00C05558"/>
    <w:rsid w:val="00C0645E"/>
    <w:rsid w:val="00C06A14"/>
    <w:rsid w:val="00C06AEA"/>
    <w:rsid w:val="00C07739"/>
    <w:rsid w:val="00C10E89"/>
    <w:rsid w:val="00C13315"/>
    <w:rsid w:val="00C13407"/>
    <w:rsid w:val="00C14B06"/>
    <w:rsid w:val="00C1520C"/>
    <w:rsid w:val="00C15CC3"/>
    <w:rsid w:val="00C16ED6"/>
    <w:rsid w:val="00C17062"/>
    <w:rsid w:val="00C17786"/>
    <w:rsid w:val="00C20A73"/>
    <w:rsid w:val="00C21500"/>
    <w:rsid w:val="00C2255B"/>
    <w:rsid w:val="00C22577"/>
    <w:rsid w:val="00C239DD"/>
    <w:rsid w:val="00C242CA"/>
    <w:rsid w:val="00C249C1"/>
    <w:rsid w:val="00C25C53"/>
    <w:rsid w:val="00C261FA"/>
    <w:rsid w:val="00C274FB"/>
    <w:rsid w:val="00C304E2"/>
    <w:rsid w:val="00C31C45"/>
    <w:rsid w:val="00C31EF2"/>
    <w:rsid w:val="00C324EC"/>
    <w:rsid w:val="00C334FA"/>
    <w:rsid w:val="00C338EB"/>
    <w:rsid w:val="00C344A7"/>
    <w:rsid w:val="00C37620"/>
    <w:rsid w:val="00C37C96"/>
    <w:rsid w:val="00C407F2"/>
    <w:rsid w:val="00C40952"/>
    <w:rsid w:val="00C40AC8"/>
    <w:rsid w:val="00C426E3"/>
    <w:rsid w:val="00C43999"/>
    <w:rsid w:val="00C452D7"/>
    <w:rsid w:val="00C4684F"/>
    <w:rsid w:val="00C47127"/>
    <w:rsid w:val="00C505FB"/>
    <w:rsid w:val="00C50CDA"/>
    <w:rsid w:val="00C518E6"/>
    <w:rsid w:val="00C52599"/>
    <w:rsid w:val="00C532F3"/>
    <w:rsid w:val="00C55418"/>
    <w:rsid w:val="00C56044"/>
    <w:rsid w:val="00C5772E"/>
    <w:rsid w:val="00C57C4F"/>
    <w:rsid w:val="00C61022"/>
    <w:rsid w:val="00C6116C"/>
    <w:rsid w:val="00C618A6"/>
    <w:rsid w:val="00C61BBB"/>
    <w:rsid w:val="00C6355C"/>
    <w:rsid w:val="00C63625"/>
    <w:rsid w:val="00C63B01"/>
    <w:rsid w:val="00C63D4F"/>
    <w:rsid w:val="00C63EC0"/>
    <w:rsid w:val="00C650FA"/>
    <w:rsid w:val="00C6601A"/>
    <w:rsid w:val="00C704B5"/>
    <w:rsid w:val="00C72D5E"/>
    <w:rsid w:val="00C756FB"/>
    <w:rsid w:val="00C75770"/>
    <w:rsid w:val="00C776DF"/>
    <w:rsid w:val="00C77A7C"/>
    <w:rsid w:val="00C80A55"/>
    <w:rsid w:val="00C84048"/>
    <w:rsid w:val="00C84958"/>
    <w:rsid w:val="00C8523E"/>
    <w:rsid w:val="00C85D3E"/>
    <w:rsid w:val="00C8739B"/>
    <w:rsid w:val="00C909A4"/>
    <w:rsid w:val="00C91071"/>
    <w:rsid w:val="00C92B9E"/>
    <w:rsid w:val="00C9348E"/>
    <w:rsid w:val="00C937AA"/>
    <w:rsid w:val="00CA0662"/>
    <w:rsid w:val="00CA0B2F"/>
    <w:rsid w:val="00CA0DC5"/>
    <w:rsid w:val="00CA3BFB"/>
    <w:rsid w:val="00CA40F7"/>
    <w:rsid w:val="00CA506B"/>
    <w:rsid w:val="00CA5A67"/>
    <w:rsid w:val="00CA66D9"/>
    <w:rsid w:val="00CB2EED"/>
    <w:rsid w:val="00CB3092"/>
    <w:rsid w:val="00CB335B"/>
    <w:rsid w:val="00CB4430"/>
    <w:rsid w:val="00CB4714"/>
    <w:rsid w:val="00CB5562"/>
    <w:rsid w:val="00CB6344"/>
    <w:rsid w:val="00CB770A"/>
    <w:rsid w:val="00CB786F"/>
    <w:rsid w:val="00CB7A5D"/>
    <w:rsid w:val="00CC0137"/>
    <w:rsid w:val="00CC0DC6"/>
    <w:rsid w:val="00CC2450"/>
    <w:rsid w:val="00CC252A"/>
    <w:rsid w:val="00CC3153"/>
    <w:rsid w:val="00CC3D49"/>
    <w:rsid w:val="00CC5152"/>
    <w:rsid w:val="00CC530D"/>
    <w:rsid w:val="00CC564E"/>
    <w:rsid w:val="00CC6BCF"/>
    <w:rsid w:val="00CC6C79"/>
    <w:rsid w:val="00CD0645"/>
    <w:rsid w:val="00CD1E18"/>
    <w:rsid w:val="00CD2302"/>
    <w:rsid w:val="00CD285C"/>
    <w:rsid w:val="00CD3813"/>
    <w:rsid w:val="00CD3BBD"/>
    <w:rsid w:val="00CD4D9A"/>
    <w:rsid w:val="00CD51C6"/>
    <w:rsid w:val="00CD5E29"/>
    <w:rsid w:val="00CD75FD"/>
    <w:rsid w:val="00CD7EB4"/>
    <w:rsid w:val="00CE0013"/>
    <w:rsid w:val="00CE108E"/>
    <w:rsid w:val="00CE2786"/>
    <w:rsid w:val="00CE2C61"/>
    <w:rsid w:val="00CE4F75"/>
    <w:rsid w:val="00CE7612"/>
    <w:rsid w:val="00CE7745"/>
    <w:rsid w:val="00CF0A86"/>
    <w:rsid w:val="00CF2545"/>
    <w:rsid w:val="00CF3B3B"/>
    <w:rsid w:val="00CF4D95"/>
    <w:rsid w:val="00CF5039"/>
    <w:rsid w:val="00CF5663"/>
    <w:rsid w:val="00CF5883"/>
    <w:rsid w:val="00CF5C55"/>
    <w:rsid w:val="00CF5F47"/>
    <w:rsid w:val="00CF70D7"/>
    <w:rsid w:val="00CF7913"/>
    <w:rsid w:val="00CF7C87"/>
    <w:rsid w:val="00D006F2"/>
    <w:rsid w:val="00D0084E"/>
    <w:rsid w:val="00D01301"/>
    <w:rsid w:val="00D0182E"/>
    <w:rsid w:val="00D01DA8"/>
    <w:rsid w:val="00D03942"/>
    <w:rsid w:val="00D03BBA"/>
    <w:rsid w:val="00D061AA"/>
    <w:rsid w:val="00D072DA"/>
    <w:rsid w:val="00D07E21"/>
    <w:rsid w:val="00D1084E"/>
    <w:rsid w:val="00D11CF9"/>
    <w:rsid w:val="00D12953"/>
    <w:rsid w:val="00D12A93"/>
    <w:rsid w:val="00D12B49"/>
    <w:rsid w:val="00D13193"/>
    <w:rsid w:val="00D15E16"/>
    <w:rsid w:val="00D1652F"/>
    <w:rsid w:val="00D1685F"/>
    <w:rsid w:val="00D1765D"/>
    <w:rsid w:val="00D20801"/>
    <w:rsid w:val="00D209A0"/>
    <w:rsid w:val="00D20BF8"/>
    <w:rsid w:val="00D20DE0"/>
    <w:rsid w:val="00D21070"/>
    <w:rsid w:val="00D210F0"/>
    <w:rsid w:val="00D2196A"/>
    <w:rsid w:val="00D21EFB"/>
    <w:rsid w:val="00D277DC"/>
    <w:rsid w:val="00D3144F"/>
    <w:rsid w:val="00D31F83"/>
    <w:rsid w:val="00D32278"/>
    <w:rsid w:val="00D340ED"/>
    <w:rsid w:val="00D35768"/>
    <w:rsid w:val="00D36953"/>
    <w:rsid w:val="00D36B73"/>
    <w:rsid w:val="00D41662"/>
    <w:rsid w:val="00D4263A"/>
    <w:rsid w:val="00D429D3"/>
    <w:rsid w:val="00D42B93"/>
    <w:rsid w:val="00D42E9F"/>
    <w:rsid w:val="00D431A5"/>
    <w:rsid w:val="00D45300"/>
    <w:rsid w:val="00D470E3"/>
    <w:rsid w:val="00D50068"/>
    <w:rsid w:val="00D5056F"/>
    <w:rsid w:val="00D52919"/>
    <w:rsid w:val="00D52AD4"/>
    <w:rsid w:val="00D53883"/>
    <w:rsid w:val="00D54124"/>
    <w:rsid w:val="00D55471"/>
    <w:rsid w:val="00D55541"/>
    <w:rsid w:val="00D56911"/>
    <w:rsid w:val="00D5733F"/>
    <w:rsid w:val="00D5771F"/>
    <w:rsid w:val="00D614ED"/>
    <w:rsid w:val="00D61B17"/>
    <w:rsid w:val="00D639A4"/>
    <w:rsid w:val="00D64B78"/>
    <w:rsid w:val="00D64B8C"/>
    <w:rsid w:val="00D66DFA"/>
    <w:rsid w:val="00D713EE"/>
    <w:rsid w:val="00D722FB"/>
    <w:rsid w:val="00D762CE"/>
    <w:rsid w:val="00D771F4"/>
    <w:rsid w:val="00D8015C"/>
    <w:rsid w:val="00D80864"/>
    <w:rsid w:val="00D80FDD"/>
    <w:rsid w:val="00D812CB"/>
    <w:rsid w:val="00D82300"/>
    <w:rsid w:val="00D827E5"/>
    <w:rsid w:val="00D84031"/>
    <w:rsid w:val="00D86B43"/>
    <w:rsid w:val="00D8727E"/>
    <w:rsid w:val="00D8728F"/>
    <w:rsid w:val="00D872A1"/>
    <w:rsid w:val="00D87C26"/>
    <w:rsid w:val="00D90E24"/>
    <w:rsid w:val="00D93A60"/>
    <w:rsid w:val="00D93EA3"/>
    <w:rsid w:val="00D94664"/>
    <w:rsid w:val="00D9770C"/>
    <w:rsid w:val="00DA0714"/>
    <w:rsid w:val="00DA299A"/>
    <w:rsid w:val="00DA3153"/>
    <w:rsid w:val="00DA4030"/>
    <w:rsid w:val="00DA45B6"/>
    <w:rsid w:val="00DA5A99"/>
    <w:rsid w:val="00DA7D45"/>
    <w:rsid w:val="00DB08E9"/>
    <w:rsid w:val="00DB0F71"/>
    <w:rsid w:val="00DB2899"/>
    <w:rsid w:val="00DB3EC0"/>
    <w:rsid w:val="00DB43EE"/>
    <w:rsid w:val="00DB4AB4"/>
    <w:rsid w:val="00DB4EB5"/>
    <w:rsid w:val="00DB5C1D"/>
    <w:rsid w:val="00DB6EB5"/>
    <w:rsid w:val="00DB723B"/>
    <w:rsid w:val="00DB7D1C"/>
    <w:rsid w:val="00DC0260"/>
    <w:rsid w:val="00DC038E"/>
    <w:rsid w:val="00DC2B69"/>
    <w:rsid w:val="00DC2CEC"/>
    <w:rsid w:val="00DC2D41"/>
    <w:rsid w:val="00DC3815"/>
    <w:rsid w:val="00DC3923"/>
    <w:rsid w:val="00DC493F"/>
    <w:rsid w:val="00DC543F"/>
    <w:rsid w:val="00DC56A8"/>
    <w:rsid w:val="00DC5D50"/>
    <w:rsid w:val="00DC5EC9"/>
    <w:rsid w:val="00DC65A1"/>
    <w:rsid w:val="00DC7160"/>
    <w:rsid w:val="00DC7A10"/>
    <w:rsid w:val="00DC7A22"/>
    <w:rsid w:val="00DD2464"/>
    <w:rsid w:val="00DD326B"/>
    <w:rsid w:val="00DD3422"/>
    <w:rsid w:val="00DD35BC"/>
    <w:rsid w:val="00DD492B"/>
    <w:rsid w:val="00DE1826"/>
    <w:rsid w:val="00DE2FA5"/>
    <w:rsid w:val="00DE3742"/>
    <w:rsid w:val="00DE3D53"/>
    <w:rsid w:val="00DE53A2"/>
    <w:rsid w:val="00DE55BB"/>
    <w:rsid w:val="00DE77AE"/>
    <w:rsid w:val="00DE7D37"/>
    <w:rsid w:val="00DF3D3E"/>
    <w:rsid w:val="00DF4D1B"/>
    <w:rsid w:val="00DF68C8"/>
    <w:rsid w:val="00DF6C5E"/>
    <w:rsid w:val="00E0018C"/>
    <w:rsid w:val="00E00782"/>
    <w:rsid w:val="00E00DF7"/>
    <w:rsid w:val="00E015AE"/>
    <w:rsid w:val="00E0178C"/>
    <w:rsid w:val="00E01B64"/>
    <w:rsid w:val="00E02203"/>
    <w:rsid w:val="00E03A99"/>
    <w:rsid w:val="00E03E3F"/>
    <w:rsid w:val="00E03E5E"/>
    <w:rsid w:val="00E04A46"/>
    <w:rsid w:val="00E051E7"/>
    <w:rsid w:val="00E0544F"/>
    <w:rsid w:val="00E055AE"/>
    <w:rsid w:val="00E05ACC"/>
    <w:rsid w:val="00E05BF7"/>
    <w:rsid w:val="00E068E6"/>
    <w:rsid w:val="00E06A64"/>
    <w:rsid w:val="00E10AF5"/>
    <w:rsid w:val="00E10E15"/>
    <w:rsid w:val="00E10ED1"/>
    <w:rsid w:val="00E12AD7"/>
    <w:rsid w:val="00E12EE4"/>
    <w:rsid w:val="00E13C85"/>
    <w:rsid w:val="00E149C1"/>
    <w:rsid w:val="00E17052"/>
    <w:rsid w:val="00E178F3"/>
    <w:rsid w:val="00E20804"/>
    <w:rsid w:val="00E213E0"/>
    <w:rsid w:val="00E234C5"/>
    <w:rsid w:val="00E236E8"/>
    <w:rsid w:val="00E24986"/>
    <w:rsid w:val="00E24993"/>
    <w:rsid w:val="00E24D90"/>
    <w:rsid w:val="00E25260"/>
    <w:rsid w:val="00E25FF3"/>
    <w:rsid w:val="00E26CCA"/>
    <w:rsid w:val="00E27BA5"/>
    <w:rsid w:val="00E30C1F"/>
    <w:rsid w:val="00E30D33"/>
    <w:rsid w:val="00E32863"/>
    <w:rsid w:val="00E339A0"/>
    <w:rsid w:val="00E34445"/>
    <w:rsid w:val="00E34AB4"/>
    <w:rsid w:val="00E35AB4"/>
    <w:rsid w:val="00E3649F"/>
    <w:rsid w:val="00E3717C"/>
    <w:rsid w:val="00E3764A"/>
    <w:rsid w:val="00E403FE"/>
    <w:rsid w:val="00E404B9"/>
    <w:rsid w:val="00E40E37"/>
    <w:rsid w:val="00E418ED"/>
    <w:rsid w:val="00E42CA8"/>
    <w:rsid w:val="00E42EB3"/>
    <w:rsid w:val="00E445AB"/>
    <w:rsid w:val="00E44A0F"/>
    <w:rsid w:val="00E44BE3"/>
    <w:rsid w:val="00E44E0A"/>
    <w:rsid w:val="00E4733A"/>
    <w:rsid w:val="00E4735B"/>
    <w:rsid w:val="00E50F00"/>
    <w:rsid w:val="00E5200B"/>
    <w:rsid w:val="00E52D14"/>
    <w:rsid w:val="00E52E36"/>
    <w:rsid w:val="00E53162"/>
    <w:rsid w:val="00E531F8"/>
    <w:rsid w:val="00E53B48"/>
    <w:rsid w:val="00E560AC"/>
    <w:rsid w:val="00E56CDD"/>
    <w:rsid w:val="00E5719D"/>
    <w:rsid w:val="00E57970"/>
    <w:rsid w:val="00E61151"/>
    <w:rsid w:val="00E62D19"/>
    <w:rsid w:val="00E63664"/>
    <w:rsid w:val="00E646C0"/>
    <w:rsid w:val="00E6558C"/>
    <w:rsid w:val="00E67561"/>
    <w:rsid w:val="00E675E4"/>
    <w:rsid w:val="00E67C85"/>
    <w:rsid w:val="00E67EF2"/>
    <w:rsid w:val="00E7139E"/>
    <w:rsid w:val="00E71D43"/>
    <w:rsid w:val="00E73484"/>
    <w:rsid w:val="00E73E06"/>
    <w:rsid w:val="00E74D2A"/>
    <w:rsid w:val="00E76199"/>
    <w:rsid w:val="00E763EE"/>
    <w:rsid w:val="00E77361"/>
    <w:rsid w:val="00E80391"/>
    <w:rsid w:val="00E806E8"/>
    <w:rsid w:val="00E80A2C"/>
    <w:rsid w:val="00E80BBA"/>
    <w:rsid w:val="00E80FE5"/>
    <w:rsid w:val="00E81B0B"/>
    <w:rsid w:val="00E8324F"/>
    <w:rsid w:val="00E8446F"/>
    <w:rsid w:val="00E84FE9"/>
    <w:rsid w:val="00E860C7"/>
    <w:rsid w:val="00E87E9E"/>
    <w:rsid w:val="00E90180"/>
    <w:rsid w:val="00E908B9"/>
    <w:rsid w:val="00E91C61"/>
    <w:rsid w:val="00E920E5"/>
    <w:rsid w:val="00E92920"/>
    <w:rsid w:val="00E95F31"/>
    <w:rsid w:val="00E96D3E"/>
    <w:rsid w:val="00EA09A1"/>
    <w:rsid w:val="00EA19C0"/>
    <w:rsid w:val="00EA202E"/>
    <w:rsid w:val="00EA4FE2"/>
    <w:rsid w:val="00EA5A3F"/>
    <w:rsid w:val="00EA6E1B"/>
    <w:rsid w:val="00EB13D1"/>
    <w:rsid w:val="00EB24CB"/>
    <w:rsid w:val="00EB2851"/>
    <w:rsid w:val="00EB2EF1"/>
    <w:rsid w:val="00EB3447"/>
    <w:rsid w:val="00EB3749"/>
    <w:rsid w:val="00EB4185"/>
    <w:rsid w:val="00EB43FB"/>
    <w:rsid w:val="00EB6515"/>
    <w:rsid w:val="00EB7261"/>
    <w:rsid w:val="00EB7ADA"/>
    <w:rsid w:val="00EC055E"/>
    <w:rsid w:val="00EC13B3"/>
    <w:rsid w:val="00EC19A4"/>
    <w:rsid w:val="00EC3878"/>
    <w:rsid w:val="00EC482F"/>
    <w:rsid w:val="00EC505A"/>
    <w:rsid w:val="00EC5720"/>
    <w:rsid w:val="00EC62BC"/>
    <w:rsid w:val="00EC6322"/>
    <w:rsid w:val="00EC6462"/>
    <w:rsid w:val="00ED0A77"/>
    <w:rsid w:val="00ED1ED1"/>
    <w:rsid w:val="00ED2434"/>
    <w:rsid w:val="00ED7818"/>
    <w:rsid w:val="00ED78FB"/>
    <w:rsid w:val="00ED7F30"/>
    <w:rsid w:val="00EE01E8"/>
    <w:rsid w:val="00EE1416"/>
    <w:rsid w:val="00EE25E5"/>
    <w:rsid w:val="00EE56E3"/>
    <w:rsid w:val="00EE5CC6"/>
    <w:rsid w:val="00EE740E"/>
    <w:rsid w:val="00EF00CE"/>
    <w:rsid w:val="00EF2036"/>
    <w:rsid w:val="00EF3D76"/>
    <w:rsid w:val="00EF48C5"/>
    <w:rsid w:val="00EF58D2"/>
    <w:rsid w:val="00EF6114"/>
    <w:rsid w:val="00EF639D"/>
    <w:rsid w:val="00EF7219"/>
    <w:rsid w:val="00F0050E"/>
    <w:rsid w:val="00F00D07"/>
    <w:rsid w:val="00F0128E"/>
    <w:rsid w:val="00F012BC"/>
    <w:rsid w:val="00F02546"/>
    <w:rsid w:val="00F02963"/>
    <w:rsid w:val="00F02E62"/>
    <w:rsid w:val="00F03613"/>
    <w:rsid w:val="00F04500"/>
    <w:rsid w:val="00F064CF"/>
    <w:rsid w:val="00F067D1"/>
    <w:rsid w:val="00F06878"/>
    <w:rsid w:val="00F10432"/>
    <w:rsid w:val="00F109E5"/>
    <w:rsid w:val="00F10EFF"/>
    <w:rsid w:val="00F13A23"/>
    <w:rsid w:val="00F14C16"/>
    <w:rsid w:val="00F159AC"/>
    <w:rsid w:val="00F16C1B"/>
    <w:rsid w:val="00F1757D"/>
    <w:rsid w:val="00F17676"/>
    <w:rsid w:val="00F20060"/>
    <w:rsid w:val="00F201EC"/>
    <w:rsid w:val="00F20AF0"/>
    <w:rsid w:val="00F2193C"/>
    <w:rsid w:val="00F247E0"/>
    <w:rsid w:val="00F26273"/>
    <w:rsid w:val="00F264BE"/>
    <w:rsid w:val="00F27018"/>
    <w:rsid w:val="00F27213"/>
    <w:rsid w:val="00F30222"/>
    <w:rsid w:val="00F30E1D"/>
    <w:rsid w:val="00F31308"/>
    <w:rsid w:val="00F3171F"/>
    <w:rsid w:val="00F31B99"/>
    <w:rsid w:val="00F33279"/>
    <w:rsid w:val="00F34D1D"/>
    <w:rsid w:val="00F35440"/>
    <w:rsid w:val="00F357AB"/>
    <w:rsid w:val="00F358E1"/>
    <w:rsid w:val="00F378D3"/>
    <w:rsid w:val="00F37D4F"/>
    <w:rsid w:val="00F40B8F"/>
    <w:rsid w:val="00F40C33"/>
    <w:rsid w:val="00F416B7"/>
    <w:rsid w:val="00F42600"/>
    <w:rsid w:val="00F439F8"/>
    <w:rsid w:val="00F45461"/>
    <w:rsid w:val="00F454CD"/>
    <w:rsid w:val="00F45859"/>
    <w:rsid w:val="00F473C8"/>
    <w:rsid w:val="00F474BC"/>
    <w:rsid w:val="00F4759B"/>
    <w:rsid w:val="00F476AC"/>
    <w:rsid w:val="00F47910"/>
    <w:rsid w:val="00F50F24"/>
    <w:rsid w:val="00F50FD2"/>
    <w:rsid w:val="00F522A0"/>
    <w:rsid w:val="00F52900"/>
    <w:rsid w:val="00F537B4"/>
    <w:rsid w:val="00F54B60"/>
    <w:rsid w:val="00F5648D"/>
    <w:rsid w:val="00F5696E"/>
    <w:rsid w:val="00F57260"/>
    <w:rsid w:val="00F6081F"/>
    <w:rsid w:val="00F61EF1"/>
    <w:rsid w:val="00F62108"/>
    <w:rsid w:val="00F62686"/>
    <w:rsid w:val="00F63744"/>
    <w:rsid w:val="00F65BEA"/>
    <w:rsid w:val="00F67973"/>
    <w:rsid w:val="00F71AC0"/>
    <w:rsid w:val="00F72108"/>
    <w:rsid w:val="00F73870"/>
    <w:rsid w:val="00F73A65"/>
    <w:rsid w:val="00F73D6B"/>
    <w:rsid w:val="00F7480D"/>
    <w:rsid w:val="00F75523"/>
    <w:rsid w:val="00F77149"/>
    <w:rsid w:val="00F80C7D"/>
    <w:rsid w:val="00F80D1D"/>
    <w:rsid w:val="00F82407"/>
    <w:rsid w:val="00F82CA1"/>
    <w:rsid w:val="00F83053"/>
    <w:rsid w:val="00F85F89"/>
    <w:rsid w:val="00F8692E"/>
    <w:rsid w:val="00F875A8"/>
    <w:rsid w:val="00F906A0"/>
    <w:rsid w:val="00F90BD0"/>
    <w:rsid w:val="00F9138F"/>
    <w:rsid w:val="00F91FC3"/>
    <w:rsid w:val="00F94010"/>
    <w:rsid w:val="00F95054"/>
    <w:rsid w:val="00F95528"/>
    <w:rsid w:val="00F95888"/>
    <w:rsid w:val="00F95BFE"/>
    <w:rsid w:val="00F96748"/>
    <w:rsid w:val="00F97CE1"/>
    <w:rsid w:val="00FA0061"/>
    <w:rsid w:val="00FA0695"/>
    <w:rsid w:val="00FA37B6"/>
    <w:rsid w:val="00FA4427"/>
    <w:rsid w:val="00FA4F59"/>
    <w:rsid w:val="00FA5445"/>
    <w:rsid w:val="00FA6C7D"/>
    <w:rsid w:val="00FA6E55"/>
    <w:rsid w:val="00FA7566"/>
    <w:rsid w:val="00FB0CE0"/>
    <w:rsid w:val="00FB176D"/>
    <w:rsid w:val="00FB71AC"/>
    <w:rsid w:val="00FC0030"/>
    <w:rsid w:val="00FC0C62"/>
    <w:rsid w:val="00FC1273"/>
    <w:rsid w:val="00FC2B8A"/>
    <w:rsid w:val="00FC3053"/>
    <w:rsid w:val="00FC5AA1"/>
    <w:rsid w:val="00FC5CBE"/>
    <w:rsid w:val="00FC6032"/>
    <w:rsid w:val="00FC79A8"/>
    <w:rsid w:val="00FD0639"/>
    <w:rsid w:val="00FD191E"/>
    <w:rsid w:val="00FD2B87"/>
    <w:rsid w:val="00FD2D08"/>
    <w:rsid w:val="00FD6A51"/>
    <w:rsid w:val="00FE0D35"/>
    <w:rsid w:val="00FE2DC8"/>
    <w:rsid w:val="00FE3923"/>
    <w:rsid w:val="00FE3BF3"/>
    <w:rsid w:val="00FE5AD6"/>
    <w:rsid w:val="00FE72C9"/>
    <w:rsid w:val="00FF0CCB"/>
    <w:rsid w:val="00FF0F37"/>
    <w:rsid w:val="00FF1E58"/>
    <w:rsid w:val="00FF3773"/>
    <w:rsid w:val="00FF60D6"/>
    <w:rsid w:val="28B80DD4"/>
    <w:rsid w:val="2B1167AB"/>
    <w:rsid w:val="33E06AE4"/>
    <w:rsid w:val="34FC1884"/>
    <w:rsid w:val="3A5953E4"/>
    <w:rsid w:val="44794A9B"/>
    <w:rsid w:val="6F3142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6C111A3"/>
  <w15:docId w15:val="{7E408733-787A-43FA-B7BA-C6C4C7182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toc 3"/>
    <w:basedOn w:val="a"/>
    <w:next w:val="a"/>
    <w:uiPriority w:val="39"/>
    <w:semiHidden/>
    <w:unhideWhenUsed/>
    <w:qFormat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toc 1"/>
    <w:basedOn w:val="a"/>
    <w:next w:val="a"/>
    <w:uiPriority w:val="39"/>
    <w:semiHidden/>
    <w:unhideWhenUsed/>
    <w:qFormat/>
    <w:pPr>
      <w:widowControl/>
      <w:spacing w:after="100" w:line="276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21">
    <w:name w:val="toc 2"/>
    <w:basedOn w:val="a"/>
    <w:next w:val="a"/>
    <w:uiPriority w:val="39"/>
    <w:semiHidden/>
    <w:unhideWhenUsed/>
    <w:qFormat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styleId="a9">
    <w:name w:val="Strong"/>
    <w:qFormat/>
    <w:rPr>
      <w:b/>
      <w:bCs/>
    </w:rPr>
  </w:style>
  <w:style w:type="table" w:styleId="aa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Table Simple 1"/>
    <w:basedOn w:val="a1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paragraph" w:customStyle="1" w:styleId="TOC1">
    <w:name w:val="TOC 标题1"/>
    <w:basedOn w:val="1"/>
    <w:next w:val="a"/>
    <w:uiPriority w:val="39"/>
    <w:semiHidden/>
    <w:unhideWhenUsed/>
    <w:qFormat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a8">
    <w:name w:val="页眉 字符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kern w:val="2"/>
      <w:sz w:val="18"/>
      <w:szCs w:val="18"/>
    </w:rPr>
  </w:style>
  <w:style w:type="table" w:customStyle="1" w:styleId="13">
    <w:name w:val="网格型1"/>
    <w:basedOn w:val="12"/>
    <w:uiPriority w:val="39"/>
    <w:qFormat/>
    <w:rPr>
      <w:rFonts w:ascii="Calibri" w:hAnsi="Calibri"/>
      <w:kern w:val="2"/>
      <w:sz w:val="21"/>
      <w:szCs w:val="22"/>
      <w:lang w:val="en-GB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table" w:customStyle="1" w:styleId="22">
    <w:name w:val="网格型2"/>
    <w:basedOn w:val="a1"/>
    <w:uiPriority w:val="5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56F58E3-A30E-40B1-94A0-D298323EF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3</Pages>
  <Words>788</Words>
  <Characters>4498</Characters>
  <Application>Microsoft Office Word</Application>
  <DocSecurity>0</DocSecurity>
  <Lines>37</Lines>
  <Paragraphs>10</Paragraphs>
  <ScaleCrop>false</ScaleCrop>
  <Company>Microsoft</Company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? ?</dc:creator>
  <cp:lastModifiedBy>lugt</cp:lastModifiedBy>
  <cp:revision>20</cp:revision>
  <dcterms:created xsi:type="dcterms:W3CDTF">2017-11-14T14:44:00Z</dcterms:created>
  <dcterms:modified xsi:type="dcterms:W3CDTF">2019-01-27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